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758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284"/>
        <w:gridCol w:w="1701"/>
        <w:gridCol w:w="992"/>
        <w:gridCol w:w="283"/>
        <w:gridCol w:w="1560"/>
        <w:gridCol w:w="1134"/>
        <w:gridCol w:w="283"/>
        <w:gridCol w:w="1843"/>
        <w:gridCol w:w="992"/>
        <w:gridCol w:w="709"/>
      </w:tblGrid>
      <w:tr w:rsidR="001362C3" w:rsidRPr="00F94999" w14:paraId="3C6E50B8" w14:textId="77777777" w:rsidTr="001362C3">
        <w:trPr>
          <w:trHeight w:val="300"/>
          <w:jc w:val="center"/>
        </w:trPr>
        <w:tc>
          <w:tcPr>
            <w:tcW w:w="127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574E93" w14:textId="1396EABC" w:rsidR="001362C3" w:rsidRPr="001362C3" w:rsidRDefault="001362C3" w:rsidP="0064155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2"/>
                <w:lang w:eastAsia="en-US"/>
              </w:rPr>
            </w:pPr>
            <w:r w:rsidRPr="001362C3">
              <w:rPr>
                <w:rFonts w:ascii="Times New Roman" w:hAnsi="Times New Roman" w:cs="Times New Roman"/>
                <w:bCs/>
                <w:kern w:val="0"/>
                <w:sz w:val="22"/>
                <w:lang w:eastAsia="en-US"/>
              </w:rPr>
              <w:br w:type="page"/>
            </w:r>
            <w:r w:rsidRPr="001362C3">
              <w:rPr>
                <w:rFonts w:ascii="Times New Roman" w:hAnsi="Times New Roman" w:cs="Times New Roman"/>
                <w:bCs/>
                <w:kern w:val="0"/>
                <w:sz w:val="22"/>
                <w:lang w:eastAsia="en-US"/>
              </w:rPr>
              <w:br w:type="page"/>
            </w:r>
            <w:r>
              <w:rPr>
                <w:rFonts w:ascii="Times New Roman" w:hAnsi="Times New Roman" w:cs="Times New Roman"/>
                <w:bCs/>
                <w:kern w:val="0"/>
                <w:sz w:val="22"/>
                <w:lang w:eastAsia="en-US"/>
              </w:rPr>
              <w:t>S</w:t>
            </w:r>
            <w:r w:rsidR="00DC048C">
              <w:rPr>
                <w:rFonts w:ascii="Times New Roman" w:hAnsi="Times New Roman" w:cs="Times New Roman"/>
                <w:bCs/>
                <w:kern w:val="0"/>
                <w:sz w:val="22"/>
                <w:lang w:eastAsia="en-US"/>
              </w:rPr>
              <w:t>upplemental</w:t>
            </w:r>
            <w:r>
              <w:rPr>
                <w:rFonts w:ascii="Times New Roman" w:hAnsi="Times New Roman" w:cs="Times New Roman"/>
                <w:bCs/>
                <w:kern w:val="0"/>
                <w:sz w:val="22"/>
                <w:lang w:eastAsia="en-US"/>
              </w:rPr>
              <w:t xml:space="preserve"> </w:t>
            </w:r>
            <w:r w:rsidRPr="001362C3">
              <w:rPr>
                <w:rFonts w:ascii="Times New Roman" w:hAnsi="Times New Roman" w:cs="Times New Roman"/>
                <w:bCs/>
                <w:kern w:val="0"/>
                <w:sz w:val="22"/>
                <w:lang w:eastAsia="en-US"/>
              </w:rPr>
              <w:t>Table</w:t>
            </w:r>
            <w:r w:rsidR="00DC048C">
              <w:rPr>
                <w:rFonts w:ascii="Times New Roman" w:hAnsi="Times New Roman" w:cs="Times New Roman"/>
                <w:bCs/>
                <w:kern w:val="0"/>
                <w:sz w:val="22"/>
                <w:lang w:eastAsia="en-US"/>
              </w:rPr>
              <w:t xml:space="preserve"> 1</w:t>
            </w:r>
            <w:r w:rsidRPr="001362C3">
              <w:rPr>
                <w:rFonts w:ascii="Times New Roman" w:hAnsi="Times New Roman" w:cs="Times New Roman"/>
                <w:bCs/>
                <w:kern w:val="0"/>
                <w:sz w:val="22"/>
                <w:lang w:eastAsia="en-US"/>
              </w:rPr>
              <w:t>. Factor loadings of the four major dietary patterns identified by principal component analysis.</w:t>
            </w:r>
          </w:p>
        </w:tc>
      </w:tr>
      <w:tr w:rsidR="001362C3" w:rsidRPr="00F94999" w14:paraId="4A09A24E" w14:textId="77777777" w:rsidTr="001362C3">
        <w:tblPrEx>
          <w:jc w:val="left"/>
        </w:tblPrEx>
        <w:trPr>
          <w:gridAfter w:val="1"/>
          <w:wAfter w:w="709" w:type="dxa"/>
          <w:trHeight w:val="347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B6B4C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Carnivorous diet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3541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7AECA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Vegetarian diet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763973B7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928BF" w14:textId="2671F8E7" w:rsidR="001362C3" w:rsidRPr="00F94999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94999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Dairy</w:t>
            </w:r>
            <w:r w:rsidRPr="00F9499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, </w:t>
            </w:r>
            <w:r w:rsidR="007F15B9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f</w:t>
            </w:r>
            <w:r w:rsidRPr="00F9499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ruit, and </w:t>
            </w:r>
            <w:r w:rsidR="007F15B9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e</w:t>
            </w:r>
            <w:r w:rsidRPr="00F9499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CE535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1D01D" w14:textId="77777777" w:rsidR="001362C3" w:rsidRPr="00F94999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94999">
              <w:rPr>
                <w:rFonts w:ascii="Times New Roman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B</w:t>
            </w:r>
            <w:r w:rsidRPr="00F9499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everage and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fried</w:t>
            </w:r>
            <w:r w:rsidRPr="00F94999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food</w:t>
            </w:r>
          </w:p>
        </w:tc>
      </w:tr>
      <w:tr w:rsidR="001362C3" w:rsidRPr="00F94999" w14:paraId="397DB038" w14:textId="77777777" w:rsidTr="001362C3">
        <w:tblPrEx>
          <w:jc w:val="left"/>
        </w:tblPrEx>
        <w:trPr>
          <w:gridAfter w:val="1"/>
          <w:wAfter w:w="709" w:type="dxa"/>
          <w:trHeight w:val="34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47166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Food ite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F3D28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Factor loading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9FEF9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76F52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Food item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686F7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Factor loading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E473F7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1BA73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Food item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9AA106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Factor loading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03573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F678D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Food item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45FD8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Factor loading</w:t>
            </w:r>
          </w:p>
        </w:tc>
      </w:tr>
      <w:tr w:rsidR="001362C3" w:rsidRPr="00F94999" w14:paraId="6BCD7F80" w14:textId="77777777" w:rsidTr="001362C3">
        <w:tblPrEx>
          <w:jc w:val="left"/>
        </w:tblPrEx>
        <w:trPr>
          <w:gridAfter w:val="1"/>
          <w:wAfter w:w="709" w:type="dxa"/>
          <w:trHeight w:val="60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2A83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oul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1B915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  <w:t>0.4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3E22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8095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ra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B2FC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  <w:t>0.4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66C1B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F358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Mil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D3EE6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  <w:t>0.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E5C8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F688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F94999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Fruit jui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A72E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  <w:t>0.50</w:t>
            </w:r>
          </w:p>
        </w:tc>
      </w:tr>
      <w:tr w:rsidR="001362C3" w:rsidRPr="00F94999" w14:paraId="5DF89F9F" w14:textId="77777777" w:rsidTr="001362C3">
        <w:tblPrEx>
          <w:jc w:val="left"/>
        </w:tblPrEx>
        <w:trPr>
          <w:gridAfter w:val="1"/>
          <w:wAfter w:w="709" w:type="dxa"/>
          <w:trHeight w:val="60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5201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Livestock m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B79E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  <w:t>0.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1EA3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1ED0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Vegetab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1C54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  <w:t>0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ABA4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866D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Yogu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C0E4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  <w:t>0.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B4A2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8177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F94999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So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B18A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  <w:t>0.49</w:t>
            </w:r>
          </w:p>
        </w:tc>
      </w:tr>
      <w:tr w:rsidR="001362C3" w:rsidRPr="00F94999" w14:paraId="1A390A0E" w14:textId="77777777" w:rsidTr="001362C3">
        <w:tblPrEx>
          <w:jc w:val="left"/>
        </w:tblPrEx>
        <w:trPr>
          <w:gridAfter w:val="1"/>
          <w:wAfter w:w="709" w:type="dxa"/>
          <w:trHeight w:val="60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8237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ork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602E3A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  <w:t>0.3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5465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5AB1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999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Bean product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781464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  <w:t>0.3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38B2FCDF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C7DC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999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Fruit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4F1C64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  <w:t>0.3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6A00D728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D4B0787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F94999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Fried foo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26C9266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  <w:t>0.29</w:t>
            </w:r>
          </w:p>
        </w:tc>
      </w:tr>
      <w:tr w:rsidR="001362C3" w:rsidRPr="00F94999" w14:paraId="6AE575B7" w14:textId="77777777" w:rsidTr="001362C3">
        <w:tblPrEx>
          <w:jc w:val="left"/>
        </w:tblPrEx>
        <w:trPr>
          <w:gridAfter w:val="1"/>
          <w:wAfter w:w="709" w:type="dxa"/>
          <w:trHeight w:val="60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37B01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eaf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29D85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  <w:t>0.3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1CE15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BE281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94999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Tub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D57C3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  <w:t>0.3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0CB911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4AA3A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</w:rPr>
              <w:t>E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33FDF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  <w:t>0.1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62ED1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EFBD7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F94999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Vegetable jui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040DF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94999">
              <w:rPr>
                <w:rFonts w:ascii="Times New Roman" w:eastAsia="黑体" w:hAnsi="Times New Roman" w:cs="Times New Roman"/>
                <w:kern w:val="0"/>
                <w:sz w:val="24"/>
                <w:szCs w:val="24"/>
                <w:lang w:eastAsia="en-US"/>
              </w:rPr>
              <w:t>0.26</w:t>
            </w:r>
          </w:p>
        </w:tc>
      </w:tr>
    </w:tbl>
    <w:p w14:paraId="5529A99D" w14:textId="77777777" w:rsidR="001362C3" w:rsidRDefault="001362C3">
      <w:r>
        <w:br w:type="page"/>
      </w:r>
    </w:p>
    <w:tbl>
      <w:tblPr>
        <w:tblW w:w="12474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851"/>
        <w:gridCol w:w="1559"/>
        <w:gridCol w:w="850"/>
        <w:gridCol w:w="284"/>
        <w:gridCol w:w="850"/>
        <w:gridCol w:w="1418"/>
        <w:gridCol w:w="992"/>
        <w:gridCol w:w="284"/>
        <w:gridCol w:w="992"/>
        <w:gridCol w:w="1559"/>
        <w:gridCol w:w="850"/>
      </w:tblGrid>
      <w:tr w:rsidR="001362C3" w:rsidRPr="001362C3" w14:paraId="046DADF8" w14:textId="77777777" w:rsidTr="0064155C">
        <w:trPr>
          <w:trHeight w:val="300"/>
          <w:jc w:val="center"/>
        </w:trPr>
        <w:tc>
          <w:tcPr>
            <w:tcW w:w="12474" w:type="dxa"/>
            <w:gridSpan w:val="1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32CB021" w14:textId="07BA1828" w:rsidR="001362C3" w:rsidRPr="001362C3" w:rsidRDefault="00F56697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  <w:lang w:eastAsia="en-US"/>
              </w:rPr>
              <w:lastRenderedPageBreak/>
              <w:t>Supplemental</w:t>
            </w:r>
            <w:r w:rsidR="001362C3">
              <w:rPr>
                <w:rFonts w:ascii="Times New Roman" w:hAnsi="Times New Roman" w:cs="Times New Roman"/>
                <w:bCs/>
                <w:kern w:val="0"/>
                <w:sz w:val="22"/>
                <w:lang w:eastAsia="en-US"/>
              </w:rPr>
              <w:t xml:space="preserve"> </w:t>
            </w:r>
            <w:r w:rsidR="001362C3" w:rsidRPr="001362C3">
              <w:rPr>
                <w:rFonts w:ascii="Times New Roman" w:hAnsi="Times New Roman" w:cs="Times New Roman"/>
                <w:bCs/>
                <w:kern w:val="0"/>
                <w:sz w:val="22"/>
                <w:lang w:eastAsia="en-US"/>
              </w:rPr>
              <w:t>Table</w:t>
            </w:r>
            <w:r>
              <w:rPr>
                <w:rFonts w:ascii="Times New Roman" w:hAnsi="Times New Roman" w:cs="Times New Roman"/>
                <w:bCs/>
                <w:kern w:val="0"/>
                <w:sz w:val="22"/>
                <w:lang w:eastAsia="en-US"/>
              </w:rPr>
              <w:t xml:space="preserve"> 2</w:t>
            </w:r>
            <w:r w:rsidR="001362C3" w:rsidRPr="001362C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. Associations Between Dietary Patterns and </w:t>
            </w:r>
            <w:r w:rsidR="001362C3" w:rsidRPr="001362C3">
              <w:rPr>
                <w:rFonts w:ascii="Times New Roman" w:eastAsia="Times New Roman" w:hAnsi="Times New Roman" w:cs="Times New Roman" w:hint="eastAsia"/>
                <w:bCs/>
                <w:color w:val="000000"/>
                <w:kern w:val="0"/>
                <w:sz w:val="22"/>
                <w:lang w:eastAsia="en-US"/>
              </w:rPr>
              <w:t>BMD</w:t>
            </w:r>
            <w:r w:rsidR="001362C3" w:rsidRPr="001362C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 Among Men</w:t>
            </w:r>
          </w:p>
        </w:tc>
      </w:tr>
      <w:tr w:rsidR="001362C3" w:rsidRPr="00F94999" w14:paraId="33930B06" w14:textId="77777777" w:rsidTr="0064155C">
        <w:trPr>
          <w:trHeight w:val="300"/>
          <w:jc w:val="center"/>
        </w:trPr>
        <w:tc>
          <w:tcPr>
            <w:tcW w:w="198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BD9C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ietary pattern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2048D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Total hip (N=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359</w:t>
            </w:r>
            <w:r w:rsidRPr="00F94999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A5913C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C14F83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Femoral neck (N=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359</w:t>
            </w:r>
            <w:r w:rsidRPr="00F94999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9142E94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34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BC360" w14:textId="77777777" w:rsidR="001362C3" w:rsidRPr="00F94999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Lumb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a</w:t>
            </w:r>
            <w:r w:rsidRPr="00F94999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r</w:t>
            </w:r>
            <w:r w:rsidRPr="00F94999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 spine 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1-</w:t>
            </w:r>
            <w:r w:rsidRPr="00F94999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4 </w:t>
            </w:r>
            <w:r w:rsidRPr="00F94999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N=73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43</w:t>
            </w:r>
            <w:r w:rsidRPr="00F94999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1362C3" w:rsidRPr="00F94999" w14:paraId="6C992D2B" w14:textId="77777777" w:rsidTr="0064155C">
        <w:trPr>
          <w:trHeight w:val="300"/>
          <w:jc w:val="center"/>
        </w:trPr>
        <w:tc>
          <w:tcPr>
            <w:tcW w:w="198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AB428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E273E" w14:textId="77777777" w:rsidR="001362C3" w:rsidRPr="00F94999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1E6F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43EA8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95%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1D4714C" w14:textId="77777777" w:rsidR="001362C3" w:rsidRPr="00F94999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</w:pPr>
            <w:r w:rsidRPr="00F94999">
              <w:rPr>
                <w:rFonts w:ascii="Times New Roman" w:hAnsi="Times New Roman" w:cs="Times New Roman" w:hint="eastAsia"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B4847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09334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1E6F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7BE957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95%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FB371F7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hAnsi="Times New Roman" w:cs="Times New Roman" w:hint="eastAsia"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52280CE3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83398D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1E6F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43D54C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95%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35AC736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hAnsi="Times New Roman" w:cs="Times New Roman" w:hint="eastAsia"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1362C3" w:rsidRPr="00F94999" w14:paraId="6BD7BB7D" w14:textId="77777777" w:rsidTr="0064155C">
        <w:trPr>
          <w:trHeight w:val="300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C08F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lang w:eastAsia="en-US"/>
              </w:rPr>
              <w:t>Carnivorous die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60431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BA843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2F1B9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028D1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56A8EE6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3F8F781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13BE38F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195BAAB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827042B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</w:tr>
      <w:tr w:rsidR="001362C3" w:rsidRPr="00F94999" w14:paraId="7ADD3E68" w14:textId="77777777" w:rsidTr="0064155C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E408A65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D0A1265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6E08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9EB5E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075369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A9F5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C212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4EA82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7453904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65A94CB5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AF09811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B06959F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6A6DF9B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1362C3" w:rsidRPr="00F94999" w14:paraId="063CD644" w14:textId="77777777" w:rsidTr="0064155C">
        <w:trPr>
          <w:trHeight w:val="300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B01ACA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14:paraId="4300665D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D35B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0E2A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2.14</w:t>
            </w:r>
            <w:r w:rsidRPr="00F9499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,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14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1C65BC" w14:textId="77777777" w:rsidR="001362C3" w:rsidRPr="00F94999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4999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</w:rPr>
              <w:t>0</w:t>
            </w:r>
            <w:r w:rsidRPr="00F9499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A1B5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7060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E19F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2.63, 13.0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82E8D4C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0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97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7CEF4BBC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339752B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.0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E50AE7D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9.19, 23.3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42D047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  <w:r w:rsidRPr="00F94999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</w:rPr>
              <w:t>0</w:t>
            </w:r>
            <w:r w:rsidRPr="00F9499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.39</w:t>
            </w:r>
          </w:p>
        </w:tc>
      </w:tr>
      <w:tr w:rsidR="001362C3" w:rsidRPr="00F94999" w14:paraId="19E13378" w14:textId="77777777" w:rsidTr="0064155C">
        <w:trPr>
          <w:trHeight w:val="300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6F49118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14:paraId="4F6F2DDE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89EB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2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E844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2.29, 26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CD681F" w14:textId="77777777" w:rsidR="001362C3" w:rsidRPr="00F94999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4999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</w:rPr>
              <w:t>0</w:t>
            </w:r>
            <w:r w:rsidRPr="00F9499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.0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4AEC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1B85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0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AAB6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3.49, 25.2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7FCE973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0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14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1C94B8BF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080344F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4.9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16361AA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3.07, 32.9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CA67B9D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  <w:r w:rsidRPr="00F94999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</w:rPr>
              <w:t>0</w:t>
            </w:r>
            <w:r w:rsidRPr="00F9499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.10</w:t>
            </w:r>
          </w:p>
        </w:tc>
      </w:tr>
      <w:tr w:rsidR="001362C3" w:rsidRPr="00F94999" w14:paraId="29CF5027" w14:textId="77777777" w:rsidTr="0064155C">
        <w:trPr>
          <w:trHeight w:val="300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8038C4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14:paraId="250E9D8F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2F39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60FF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7.73, 2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2CCE76" w14:textId="77777777" w:rsidR="001362C3" w:rsidRPr="00F94999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4999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</w:rPr>
              <w:t>0</w:t>
            </w:r>
            <w:r w:rsidRPr="00F9499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.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44B5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A44E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01EE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0.91, 15.0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8C7C6C7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75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4321866D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82EDE08" w14:textId="77777777" w:rsidR="001362C3" w:rsidRPr="00E104CE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0.3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908E253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.33, 36.3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4DF6917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  <w:r w:rsidRPr="00E104CE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</w:rPr>
              <w:t>0</w:t>
            </w:r>
            <w:r w:rsidRPr="00E104CE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.013</w:t>
            </w:r>
          </w:p>
        </w:tc>
      </w:tr>
      <w:tr w:rsidR="001362C3" w:rsidRPr="00F94999" w14:paraId="315D481A" w14:textId="77777777" w:rsidTr="0064155C">
        <w:trPr>
          <w:trHeight w:val="340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142B5DF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14:paraId="4747ED59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</w:t>
            </w:r>
            <w:r w:rsidRPr="00F94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vertAlign w:val="subscript"/>
                <w:lang w:eastAsia="en-US"/>
              </w:rPr>
              <w:t xml:space="preserve">tre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2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5828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0.</w:t>
            </w:r>
            <w:r w:rsidRPr="00F94999">
              <w:rPr>
                <w:rFonts w:ascii="Times New Roman" w:hAnsi="Times New Roman" w:cs="Times New Roman"/>
                <w:i/>
                <w:kern w:val="0"/>
                <w:sz w:val="22"/>
              </w:rPr>
              <w:t>2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D4CB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368D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0.</w:t>
            </w:r>
            <w:r w:rsidRPr="00E104CE">
              <w:rPr>
                <w:rFonts w:ascii="Times New Roman" w:hAnsi="Times New Roman" w:cs="Times New Roman"/>
                <w:i/>
                <w:kern w:val="0"/>
                <w:sz w:val="22"/>
              </w:rPr>
              <w:t>5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D48B203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3401" w:type="dxa"/>
            <w:gridSpan w:val="3"/>
            <w:tcBorders>
              <w:left w:val="nil"/>
              <w:right w:val="nil"/>
            </w:tcBorders>
          </w:tcPr>
          <w:p w14:paraId="18E2016C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  <w:t>0.</w:t>
            </w:r>
            <w:r w:rsidRPr="00E104CE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0072</w:t>
            </w:r>
          </w:p>
        </w:tc>
      </w:tr>
      <w:tr w:rsidR="001362C3" w:rsidRPr="00F94999" w14:paraId="63C80B53" w14:textId="77777777" w:rsidTr="0064155C">
        <w:trPr>
          <w:trHeight w:val="300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EC4E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lang w:eastAsia="en-US"/>
              </w:rPr>
              <w:t>Vegetarian die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4487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AC0DE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5C59D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EADE05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43252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51B38BA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005BEF3F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1F5F5CA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highlight w:val="lightGray"/>
                <w:lang w:eastAsia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3E31F2D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highlight w:val="lightGray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B2FCC94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highlight w:val="lightGray"/>
                <w:lang w:eastAsia="en-US"/>
              </w:rPr>
            </w:pPr>
          </w:p>
        </w:tc>
      </w:tr>
      <w:tr w:rsidR="001362C3" w:rsidRPr="00F94999" w14:paraId="7E283ACD" w14:textId="77777777" w:rsidTr="0064155C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C676CE3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6C8EBFF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283EF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C29B1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B811D1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04057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12A09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B692B4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</w:tcPr>
          <w:p w14:paraId="5726F1E9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tcBorders>
              <w:right w:val="nil"/>
            </w:tcBorders>
            <w:vAlign w:val="center"/>
          </w:tcPr>
          <w:p w14:paraId="0C1B4E6A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E9BF906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10AD1DB8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5C59DAB5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</w:p>
        </w:tc>
      </w:tr>
      <w:tr w:rsidR="001362C3" w:rsidRPr="00F94999" w14:paraId="6ED2AED3" w14:textId="77777777" w:rsidTr="0064155C">
        <w:trPr>
          <w:trHeight w:val="300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864BDA3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14:paraId="7BCBF718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34E9A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.9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B3F96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8.45, 18.3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434EEF" w14:textId="77777777" w:rsidR="001362C3" w:rsidRPr="00F94999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4999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</w:rPr>
              <w:t>0</w:t>
            </w:r>
            <w:r w:rsidRPr="00F9499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.47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800F7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9CAEA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0.1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3BE9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4.12, 13.75</w:t>
            </w:r>
          </w:p>
        </w:tc>
        <w:tc>
          <w:tcPr>
            <w:tcW w:w="992" w:type="dxa"/>
          </w:tcPr>
          <w:p w14:paraId="4C194FBB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0</w:t>
            </w: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98</w:t>
            </w:r>
          </w:p>
        </w:tc>
        <w:tc>
          <w:tcPr>
            <w:tcW w:w="284" w:type="dxa"/>
            <w:tcBorders>
              <w:right w:val="nil"/>
            </w:tcBorders>
            <w:vAlign w:val="center"/>
          </w:tcPr>
          <w:p w14:paraId="02149CF8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BD67603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.33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1D7A3978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2.03, 20.69</w:t>
            </w:r>
          </w:p>
        </w:tc>
        <w:tc>
          <w:tcPr>
            <w:tcW w:w="850" w:type="dxa"/>
            <w:tcBorders>
              <w:right w:val="nil"/>
            </w:tcBorders>
          </w:tcPr>
          <w:p w14:paraId="74FB7C0B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  <w:r w:rsidRPr="00E104CE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</w:rPr>
              <w:t>0</w:t>
            </w:r>
            <w:r w:rsidRPr="00E104CE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.60</w:t>
            </w:r>
          </w:p>
        </w:tc>
      </w:tr>
      <w:tr w:rsidR="001362C3" w:rsidRPr="00F94999" w14:paraId="3BCBE582" w14:textId="77777777" w:rsidTr="0064155C">
        <w:trPr>
          <w:trHeight w:val="300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389C62C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14:paraId="778440A6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12920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2.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37E2D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4.70, 10.2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98C5E1D" w14:textId="77777777" w:rsidR="001362C3" w:rsidRPr="00F94999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499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7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3493D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D86AC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3.6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4255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6.92, 9.64</w:t>
            </w:r>
          </w:p>
        </w:tc>
        <w:tc>
          <w:tcPr>
            <w:tcW w:w="992" w:type="dxa"/>
          </w:tcPr>
          <w:p w14:paraId="4D31AC84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0</w:t>
            </w: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59</w:t>
            </w:r>
          </w:p>
        </w:tc>
        <w:tc>
          <w:tcPr>
            <w:tcW w:w="284" w:type="dxa"/>
            <w:tcBorders>
              <w:right w:val="nil"/>
            </w:tcBorders>
            <w:vAlign w:val="center"/>
          </w:tcPr>
          <w:p w14:paraId="05B4248A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AEA7AC7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0.05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40750A6C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26.03, 5.93</w:t>
            </w:r>
          </w:p>
        </w:tc>
        <w:tc>
          <w:tcPr>
            <w:tcW w:w="850" w:type="dxa"/>
            <w:tcBorders>
              <w:right w:val="nil"/>
            </w:tcBorders>
          </w:tcPr>
          <w:p w14:paraId="651D9AE3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0.22</w:t>
            </w:r>
          </w:p>
        </w:tc>
      </w:tr>
      <w:tr w:rsidR="001362C3" w:rsidRPr="00F94999" w14:paraId="1D2705B9" w14:textId="77777777" w:rsidTr="0064155C">
        <w:trPr>
          <w:trHeight w:val="300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308D69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14:paraId="19ADBF2D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BE682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6D5CE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2.54, 12.8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2150BBD" w14:textId="77777777" w:rsidR="001362C3" w:rsidRPr="00F94999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499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98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702B94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47F0B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6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9E44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2.06, 15.40</w:t>
            </w:r>
          </w:p>
        </w:tc>
        <w:tc>
          <w:tcPr>
            <w:tcW w:w="992" w:type="dxa"/>
          </w:tcPr>
          <w:p w14:paraId="1426654E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1</w:t>
            </w:r>
          </w:p>
        </w:tc>
        <w:tc>
          <w:tcPr>
            <w:tcW w:w="284" w:type="dxa"/>
            <w:tcBorders>
              <w:right w:val="nil"/>
            </w:tcBorders>
            <w:vAlign w:val="center"/>
          </w:tcPr>
          <w:p w14:paraId="20092992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A8C7D6A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3.47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1AB407E7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9.44, 12.51</w:t>
            </w:r>
          </w:p>
        </w:tc>
        <w:tc>
          <w:tcPr>
            <w:tcW w:w="850" w:type="dxa"/>
            <w:tcBorders>
              <w:right w:val="nil"/>
            </w:tcBorders>
          </w:tcPr>
          <w:p w14:paraId="079FEBD5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highlight w:val="lightGray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0.67</w:t>
            </w:r>
          </w:p>
        </w:tc>
      </w:tr>
      <w:tr w:rsidR="001362C3" w:rsidRPr="00F94999" w14:paraId="056BD11D" w14:textId="77777777" w:rsidTr="0064155C">
        <w:trPr>
          <w:trHeight w:val="340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135EA6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14:paraId="6B22FB57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</w:t>
            </w:r>
            <w:r w:rsidRPr="00F94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vertAlign w:val="subscript"/>
                <w:lang w:eastAsia="en-US"/>
              </w:rPr>
              <w:t xml:space="preserve">tre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2</w:t>
            </w:r>
          </w:p>
        </w:tc>
        <w:tc>
          <w:tcPr>
            <w:tcW w:w="326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112E52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0.</w:t>
            </w:r>
            <w:r w:rsidRPr="00F94999">
              <w:rPr>
                <w:rFonts w:ascii="Times New Roman" w:hAnsi="Times New Roman" w:cs="Times New Roman"/>
                <w:i/>
                <w:kern w:val="0"/>
                <w:sz w:val="22"/>
              </w:rPr>
              <w:t>71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2AC10E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</w:pPr>
          </w:p>
        </w:tc>
        <w:tc>
          <w:tcPr>
            <w:tcW w:w="326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3CF195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0.</w:t>
            </w:r>
            <w:r w:rsidRPr="00E104CE">
              <w:rPr>
                <w:rFonts w:ascii="Times New Roman" w:hAnsi="Times New Roman" w:cs="Times New Roman"/>
                <w:i/>
                <w:kern w:val="0"/>
                <w:sz w:val="22"/>
              </w:rPr>
              <w:t>90</w:t>
            </w:r>
          </w:p>
        </w:tc>
        <w:tc>
          <w:tcPr>
            <w:tcW w:w="284" w:type="dxa"/>
            <w:tcBorders>
              <w:right w:val="nil"/>
            </w:tcBorders>
          </w:tcPr>
          <w:p w14:paraId="0A0C9D26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</w:pPr>
          </w:p>
        </w:tc>
        <w:tc>
          <w:tcPr>
            <w:tcW w:w="3401" w:type="dxa"/>
            <w:gridSpan w:val="3"/>
            <w:tcBorders>
              <w:right w:val="nil"/>
            </w:tcBorders>
          </w:tcPr>
          <w:p w14:paraId="20F5813D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0.</w:t>
            </w:r>
            <w:r w:rsidRPr="00E104CE">
              <w:rPr>
                <w:rFonts w:ascii="Times New Roman" w:hAnsi="Times New Roman" w:cs="Times New Roman"/>
                <w:i/>
                <w:kern w:val="0"/>
                <w:sz w:val="22"/>
              </w:rPr>
              <w:t>33</w:t>
            </w:r>
          </w:p>
        </w:tc>
      </w:tr>
      <w:tr w:rsidR="001362C3" w:rsidRPr="00F94999" w14:paraId="3B297F4F" w14:textId="77777777" w:rsidTr="0064155C">
        <w:trPr>
          <w:trHeight w:val="300"/>
          <w:jc w:val="center"/>
        </w:trPr>
        <w:tc>
          <w:tcPr>
            <w:tcW w:w="283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F1BF" w14:textId="28467CD1" w:rsidR="001362C3" w:rsidRPr="00F94999" w:rsidRDefault="00252994" w:rsidP="0064155C">
            <w:pPr>
              <w:widowControl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 xml:space="preserve">Dairy, 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000000"/>
                <w:kern w:val="0"/>
                <w:sz w:val="22"/>
              </w:rPr>
              <w:t>f</w:t>
            </w:r>
            <w:r w:rsidRPr="00F94999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ruit</w:t>
            </w:r>
            <w:r w:rsidRPr="00F94999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 xml:space="preserve">, and 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000000"/>
                <w:kern w:val="0"/>
                <w:sz w:val="22"/>
              </w:rPr>
              <w:t>e</w:t>
            </w:r>
            <w:r w:rsidRPr="00F94999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gg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3E64E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20727D7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00CFD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C4F345C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5986DDD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3BB72DA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highlight w:val="lightGray"/>
                <w:lang w:eastAsia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931FE8C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highlight w:val="lightGray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DFF032B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highlight w:val="lightGray"/>
                <w:lang w:eastAsia="en-US"/>
              </w:rPr>
            </w:pPr>
          </w:p>
        </w:tc>
      </w:tr>
      <w:tr w:rsidR="001362C3" w:rsidRPr="00F94999" w14:paraId="443810F7" w14:textId="77777777" w:rsidTr="0064155C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205C8C0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2F3396D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EEF5F8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F102D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AFC432C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9CAFF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D7492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E005F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</w:tcPr>
          <w:p w14:paraId="39F115C1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tcBorders>
              <w:right w:val="nil"/>
            </w:tcBorders>
            <w:vAlign w:val="center"/>
          </w:tcPr>
          <w:p w14:paraId="70DC4D66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E923C69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5B2479CF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2161E918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1362C3" w:rsidRPr="00F94999" w14:paraId="5279DEF7" w14:textId="77777777" w:rsidTr="0064155C">
        <w:trPr>
          <w:trHeight w:val="300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EFA601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14:paraId="45C038C6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ED78C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3.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B00AF9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4.96, 7.1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5A1C8B4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0.4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D577D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3235CC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0.1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8F5A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1.38, 11.04</w:t>
            </w:r>
          </w:p>
        </w:tc>
        <w:tc>
          <w:tcPr>
            <w:tcW w:w="992" w:type="dxa"/>
          </w:tcPr>
          <w:p w14:paraId="03F64B09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98</w:t>
            </w:r>
          </w:p>
        </w:tc>
        <w:tc>
          <w:tcPr>
            <w:tcW w:w="284" w:type="dxa"/>
            <w:tcBorders>
              <w:right w:val="nil"/>
            </w:tcBorders>
            <w:vAlign w:val="center"/>
          </w:tcPr>
          <w:p w14:paraId="1AA95BDC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E35B440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3.47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1D50F755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6.64, 9.70</w:t>
            </w:r>
          </w:p>
        </w:tc>
        <w:tc>
          <w:tcPr>
            <w:tcW w:w="850" w:type="dxa"/>
            <w:tcBorders>
              <w:right w:val="nil"/>
            </w:tcBorders>
          </w:tcPr>
          <w:p w14:paraId="462D49ED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0.61</w:t>
            </w:r>
          </w:p>
        </w:tc>
      </w:tr>
      <w:tr w:rsidR="001362C3" w:rsidRPr="00F94999" w14:paraId="05A71169" w14:textId="77777777" w:rsidTr="0064155C">
        <w:trPr>
          <w:trHeight w:val="300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6B89B7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14:paraId="408EFF1B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D8F8A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.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88E13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2.49, 10.3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CF7326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0.8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16992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BEE1E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.5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B3E9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5.90, 17.00</w:t>
            </w:r>
          </w:p>
        </w:tc>
        <w:tc>
          <w:tcPr>
            <w:tcW w:w="992" w:type="dxa"/>
          </w:tcPr>
          <w:p w14:paraId="3BC4E8A2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34</w:t>
            </w:r>
          </w:p>
        </w:tc>
        <w:tc>
          <w:tcPr>
            <w:tcW w:w="284" w:type="dxa"/>
            <w:tcBorders>
              <w:right w:val="nil"/>
            </w:tcBorders>
            <w:vAlign w:val="center"/>
          </w:tcPr>
          <w:p w14:paraId="0C1D536A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C15C4B3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0.47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4A27F3E6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3.31, 24.25</w:t>
            </w:r>
          </w:p>
        </w:tc>
        <w:tc>
          <w:tcPr>
            <w:tcW w:w="850" w:type="dxa"/>
            <w:tcBorders>
              <w:right w:val="nil"/>
            </w:tcBorders>
          </w:tcPr>
          <w:p w14:paraId="79C49578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0.14</w:t>
            </w:r>
          </w:p>
        </w:tc>
      </w:tr>
      <w:tr w:rsidR="001362C3" w:rsidRPr="00F94999" w14:paraId="79A40779" w14:textId="77777777" w:rsidTr="0064155C">
        <w:trPr>
          <w:trHeight w:val="300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53A383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14:paraId="24B4C58A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AF6CE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.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B151A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4.65, 22.6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7555F3D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0.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36401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9040B8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4.64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C231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2, 28.46</w:t>
            </w:r>
          </w:p>
        </w:tc>
        <w:tc>
          <w:tcPr>
            <w:tcW w:w="992" w:type="dxa"/>
          </w:tcPr>
          <w:p w14:paraId="2F998248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0.038</w:t>
            </w:r>
          </w:p>
        </w:tc>
        <w:tc>
          <w:tcPr>
            <w:tcW w:w="284" w:type="dxa"/>
            <w:tcBorders>
              <w:right w:val="nil"/>
            </w:tcBorders>
            <w:vAlign w:val="center"/>
          </w:tcPr>
          <w:p w14:paraId="2F27CBA4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4BC10FF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9.87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5DE4C5E0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3.36, 46.38</w:t>
            </w:r>
          </w:p>
        </w:tc>
        <w:tc>
          <w:tcPr>
            <w:tcW w:w="850" w:type="dxa"/>
            <w:tcBorders>
              <w:right w:val="nil"/>
            </w:tcBorders>
          </w:tcPr>
          <w:p w14:paraId="2C8807E8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0004</w:t>
            </w:r>
          </w:p>
        </w:tc>
      </w:tr>
      <w:tr w:rsidR="001362C3" w:rsidRPr="00F94999" w14:paraId="3DE77DDA" w14:textId="77777777" w:rsidTr="0064155C">
        <w:trPr>
          <w:trHeight w:val="340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4BFB601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14:paraId="69B60061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</w:t>
            </w:r>
            <w:r w:rsidRPr="00F94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vertAlign w:val="subscript"/>
                <w:lang w:eastAsia="en-US"/>
              </w:rPr>
              <w:t xml:space="preserve">tre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2</w:t>
            </w:r>
          </w:p>
        </w:tc>
        <w:tc>
          <w:tcPr>
            <w:tcW w:w="326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39760A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  <w:t>0.</w:t>
            </w:r>
            <w:r w:rsidRPr="00F94999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37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720737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3260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8BC1EA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0.0</w:t>
            </w:r>
            <w:r w:rsidRPr="00E104CE">
              <w:rPr>
                <w:rFonts w:ascii="Times New Roman" w:hAnsi="Times New Roman" w:cs="Times New Roman"/>
                <w:i/>
                <w:kern w:val="0"/>
                <w:sz w:val="22"/>
              </w:rPr>
              <w:t>50</w:t>
            </w:r>
          </w:p>
        </w:tc>
        <w:tc>
          <w:tcPr>
            <w:tcW w:w="284" w:type="dxa"/>
            <w:tcBorders>
              <w:right w:val="nil"/>
            </w:tcBorders>
          </w:tcPr>
          <w:p w14:paraId="269B0E4B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3401" w:type="dxa"/>
            <w:gridSpan w:val="3"/>
            <w:tcBorders>
              <w:right w:val="nil"/>
            </w:tcBorders>
          </w:tcPr>
          <w:p w14:paraId="25801662" w14:textId="77777777" w:rsidR="001362C3" w:rsidRPr="00E104CE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E104CE">
              <w:rPr>
                <w:rFonts w:ascii="Times New Roman" w:hAnsi="Times New Roman" w:cs="Times New Roman"/>
                <w:i/>
                <w:kern w:val="0"/>
                <w:sz w:val="22"/>
              </w:rPr>
              <w:t>0.001</w:t>
            </w:r>
          </w:p>
        </w:tc>
      </w:tr>
      <w:tr w:rsidR="001362C3" w:rsidRPr="00F94999" w14:paraId="64BA0779" w14:textId="77777777" w:rsidTr="0064155C">
        <w:trPr>
          <w:trHeight w:val="300"/>
          <w:jc w:val="center"/>
        </w:trPr>
        <w:tc>
          <w:tcPr>
            <w:tcW w:w="283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DC46" w14:textId="77777777" w:rsidR="001362C3" w:rsidRPr="00F94999" w:rsidRDefault="001362C3" w:rsidP="0064155C">
            <w:pPr>
              <w:widowControl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hAnsi="Times New Roman" w:cs="Times New Roman" w:hint="eastAsia"/>
                <w:bCs/>
                <w:i/>
                <w:iCs/>
                <w:color w:val="000000"/>
                <w:kern w:val="0"/>
                <w:sz w:val="22"/>
              </w:rPr>
              <w:t>B</w:t>
            </w:r>
            <w:r w:rsidRPr="00F94999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 xml:space="preserve">everage and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fried</w:t>
            </w:r>
            <w:r w:rsidRPr="00F94999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 xml:space="preserve"> food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65F97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57E0EEE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F89AB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F212A5B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662B89B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450DA17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CCB7EA6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5C6550F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</w:tr>
      <w:tr w:rsidR="001362C3" w:rsidRPr="00F94999" w14:paraId="4A912349" w14:textId="77777777" w:rsidTr="0064155C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FBDA3CB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9417FBC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E12BC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17C0F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F1030B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EB4A8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56DF2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79961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</w:tcPr>
          <w:p w14:paraId="63540E7B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tcBorders>
              <w:right w:val="nil"/>
            </w:tcBorders>
            <w:vAlign w:val="center"/>
          </w:tcPr>
          <w:p w14:paraId="2ABC626C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81885A1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7FCB3465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14:paraId="31A60EC3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1362C3" w:rsidRPr="00F94999" w14:paraId="3CDC504F" w14:textId="77777777" w:rsidTr="0064155C">
        <w:trPr>
          <w:trHeight w:val="300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D037632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14:paraId="48DA2B5D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E6866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8.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7F42F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20.61, 4.5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71F94E6" w14:textId="77777777" w:rsidR="001362C3" w:rsidRPr="00F94999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4999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</w:rPr>
              <w:t>0</w:t>
            </w:r>
            <w:r w:rsidRPr="00F9499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.2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035FE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3FD42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0.68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985B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23.53, 2.16</w:t>
            </w:r>
          </w:p>
        </w:tc>
        <w:tc>
          <w:tcPr>
            <w:tcW w:w="992" w:type="dxa"/>
          </w:tcPr>
          <w:p w14:paraId="147CAA8F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</w:rPr>
              <w:t>0</w:t>
            </w:r>
            <w:r w:rsidRPr="00F9499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.10</w:t>
            </w:r>
          </w:p>
        </w:tc>
        <w:tc>
          <w:tcPr>
            <w:tcW w:w="284" w:type="dxa"/>
            <w:tcBorders>
              <w:right w:val="nil"/>
            </w:tcBorders>
            <w:vAlign w:val="center"/>
          </w:tcPr>
          <w:p w14:paraId="0DA7FF14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0F14E8D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32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445F381C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4.27, -14.92</w:t>
            </w:r>
          </w:p>
        </w:tc>
        <w:tc>
          <w:tcPr>
            <w:tcW w:w="850" w:type="dxa"/>
            <w:tcBorders>
              <w:right w:val="nil"/>
            </w:tcBorders>
          </w:tcPr>
          <w:p w14:paraId="13F86F8E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  <w:r w:rsidRPr="00F94999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</w:rPr>
              <w:t>0</w:t>
            </w:r>
            <w:r w:rsidRPr="00F9499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.97</w:t>
            </w:r>
          </w:p>
        </w:tc>
      </w:tr>
      <w:tr w:rsidR="001362C3" w:rsidRPr="00F94999" w14:paraId="091C17D2" w14:textId="77777777" w:rsidTr="0064155C">
        <w:trPr>
          <w:trHeight w:val="300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01C99A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14:paraId="3EA01028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8A813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.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496B4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4.22, 11.47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C63AE8" w14:textId="77777777" w:rsidR="001362C3" w:rsidRPr="00F94999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4999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</w:rPr>
              <w:t>0</w:t>
            </w:r>
            <w:r w:rsidRPr="00F9499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.8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E7CA5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09FC8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6.85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8D54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9.76, 6.06</w:t>
            </w:r>
          </w:p>
        </w:tc>
        <w:tc>
          <w:tcPr>
            <w:tcW w:w="992" w:type="dxa"/>
          </w:tcPr>
          <w:p w14:paraId="5990A8E7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</w:rPr>
              <w:t>0</w:t>
            </w:r>
            <w:r w:rsidRPr="00F9499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.30</w:t>
            </w:r>
          </w:p>
        </w:tc>
        <w:tc>
          <w:tcPr>
            <w:tcW w:w="284" w:type="dxa"/>
            <w:tcBorders>
              <w:right w:val="nil"/>
            </w:tcBorders>
            <w:vAlign w:val="center"/>
          </w:tcPr>
          <w:p w14:paraId="1DAC9A82" w14:textId="77777777" w:rsidR="001362C3" w:rsidRPr="00F94999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1B038FC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0.01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6086C129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25.81</w:t>
            </w:r>
            <w:r w:rsidRPr="00F9499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,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-5.78</w:t>
            </w:r>
          </w:p>
        </w:tc>
        <w:tc>
          <w:tcPr>
            <w:tcW w:w="850" w:type="dxa"/>
            <w:tcBorders>
              <w:right w:val="nil"/>
            </w:tcBorders>
          </w:tcPr>
          <w:p w14:paraId="2CAD22C8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0.21</w:t>
            </w:r>
          </w:p>
        </w:tc>
      </w:tr>
      <w:tr w:rsidR="001362C3" w:rsidRPr="00F94999" w14:paraId="2B110797" w14:textId="77777777" w:rsidTr="0064155C">
        <w:trPr>
          <w:trHeight w:val="300"/>
          <w:jc w:val="center"/>
        </w:trPr>
        <w:tc>
          <w:tcPr>
            <w:tcW w:w="5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5CA7981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vAlign w:val="center"/>
          </w:tcPr>
          <w:p w14:paraId="13A415C5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3DA1F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3.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38989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5.70, 7.9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304866" w14:textId="77777777" w:rsidR="001362C3" w:rsidRPr="00F94999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4999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</w:rPr>
              <w:t>0</w:t>
            </w:r>
            <w:r w:rsidRPr="00F9499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.5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6662C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9A55DC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7.89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DBBF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9.90, 4.12</w:t>
            </w:r>
          </w:p>
        </w:tc>
        <w:tc>
          <w:tcPr>
            <w:tcW w:w="992" w:type="dxa"/>
          </w:tcPr>
          <w:p w14:paraId="36E70DEC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</w:rPr>
              <w:t>0</w:t>
            </w:r>
            <w:r w:rsidRPr="00F9499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.20</w:t>
            </w:r>
          </w:p>
        </w:tc>
        <w:tc>
          <w:tcPr>
            <w:tcW w:w="284" w:type="dxa"/>
            <w:tcBorders>
              <w:right w:val="nil"/>
            </w:tcBorders>
            <w:vAlign w:val="center"/>
          </w:tcPr>
          <w:p w14:paraId="590DE0EA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47A441B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5.21</w:t>
            </w:r>
          </w:p>
        </w:tc>
        <w:tc>
          <w:tcPr>
            <w:tcW w:w="1559" w:type="dxa"/>
            <w:tcBorders>
              <w:right w:val="nil"/>
            </w:tcBorders>
            <w:vAlign w:val="center"/>
          </w:tcPr>
          <w:p w14:paraId="61938424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9.33, -8.90</w:t>
            </w:r>
          </w:p>
        </w:tc>
        <w:tc>
          <w:tcPr>
            <w:tcW w:w="850" w:type="dxa"/>
            <w:tcBorders>
              <w:right w:val="nil"/>
            </w:tcBorders>
          </w:tcPr>
          <w:p w14:paraId="73414C17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  <w:r w:rsidRPr="00F94999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</w:rPr>
              <w:t>0</w:t>
            </w:r>
            <w:r w:rsidRPr="00F94999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.47</w:t>
            </w:r>
          </w:p>
        </w:tc>
      </w:tr>
      <w:tr w:rsidR="001362C3" w:rsidRPr="00F94999" w14:paraId="05247303" w14:textId="77777777" w:rsidTr="0064155C">
        <w:trPr>
          <w:trHeight w:val="340"/>
          <w:jc w:val="center"/>
        </w:trPr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01CC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61AD60F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</w:t>
            </w:r>
            <w:r w:rsidRPr="00F94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vertAlign w:val="subscript"/>
                <w:lang w:eastAsia="en-US"/>
              </w:rPr>
              <w:t xml:space="preserve">tre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2</w:t>
            </w:r>
          </w:p>
        </w:tc>
        <w:tc>
          <w:tcPr>
            <w:tcW w:w="326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ED51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  <w:t>0.8</w:t>
            </w:r>
            <w:r w:rsidRPr="00F94999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1D88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326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D3D5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0.</w:t>
            </w:r>
            <w:r w:rsidRPr="00F94999">
              <w:rPr>
                <w:rFonts w:ascii="Times New Roman" w:hAnsi="Times New Roman" w:cs="Times New Roman"/>
                <w:i/>
                <w:kern w:val="0"/>
                <w:sz w:val="22"/>
              </w:rPr>
              <w:t>36</w:t>
            </w:r>
          </w:p>
        </w:tc>
        <w:tc>
          <w:tcPr>
            <w:tcW w:w="284" w:type="dxa"/>
            <w:tcBorders>
              <w:bottom w:val="single" w:sz="4" w:space="0" w:color="auto"/>
              <w:right w:val="nil"/>
            </w:tcBorders>
          </w:tcPr>
          <w:p w14:paraId="1ADF5BA9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3401" w:type="dxa"/>
            <w:gridSpan w:val="3"/>
            <w:tcBorders>
              <w:bottom w:val="single" w:sz="4" w:space="0" w:color="auto"/>
              <w:right w:val="nil"/>
            </w:tcBorders>
          </w:tcPr>
          <w:p w14:paraId="05CC2E9A" w14:textId="77777777" w:rsidR="001362C3" w:rsidRPr="00F94999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0.</w:t>
            </w:r>
            <w:r w:rsidRPr="00F94999">
              <w:rPr>
                <w:rFonts w:ascii="Times New Roman" w:hAnsi="Times New Roman" w:cs="Times New Roman"/>
                <w:i/>
                <w:kern w:val="0"/>
                <w:sz w:val="22"/>
              </w:rPr>
              <w:t>29</w:t>
            </w:r>
          </w:p>
        </w:tc>
      </w:tr>
      <w:tr w:rsidR="001362C3" w:rsidRPr="00F94999" w14:paraId="1F6C43DF" w14:textId="77777777" w:rsidTr="0064155C">
        <w:trPr>
          <w:trHeight w:val="170"/>
          <w:jc w:val="center"/>
        </w:trPr>
        <w:tc>
          <w:tcPr>
            <w:tcW w:w="12474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CDBE1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1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Adjusted for age, BMI, education, smoking, alcohol consumption, residence, area, family history of fracture, serum vitamin D level, and glucocorticoid use &gt;3 months</w:t>
            </w:r>
          </w:p>
        </w:tc>
      </w:tr>
      <w:tr w:rsidR="001362C3" w:rsidRPr="00F94999" w14:paraId="48210DFE" w14:textId="77777777" w:rsidTr="0064155C">
        <w:trPr>
          <w:trHeight w:val="300"/>
          <w:jc w:val="center"/>
        </w:trPr>
        <w:tc>
          <w:tcPr>
            <w:tcW w:w="12474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17748287" w14:textId="77777777" w:rsidR="001362C3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  <w:t>2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Test for trend across quartiles from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>linear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  <w:t xml:space="preserve"> regression model</w:t>
            </w:r>
          </w:p>
          <w:p w14:paraId="6BC03794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US"/>
              </w:rPr>
            </w:pPr>
            <w:r w:rsidRPr="00D21EC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lang w:eastAsia="en-US"/>
              </w:rPr>
              <w:t>A</w:t>
            </w:r>
            <w:r w:rsidRPr="00D21E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bbreviations: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>BMD</w:t>
            </w:r>
            <w:r w:rsidRPr="005A0A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 </w:t>
            </w:r>
            <w:r w:rsidRPr="005A0A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>bone mineral density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 </w:t>
            </w:r>
            <w:r w:rsidRPr="00D21E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BMI, </w:t>
            </w:r>
            <w:r w:rsidRPr="00D21EC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lang w:eastAsia="en-US"/>
              </w:rPr>
              <w:t>body</w:t>
            </w:r>
            <w:r w:rsidRPr="00D21E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 mass index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>CI</w:t>
            </w:r>
            <w:r w:rsidRPr="00D21E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>confidence intervals</w:t>
            </w:r>
          </w:p>
        </w:tc>
      </w:tr>
    </w:tbl>
    <w:p w14:paraId="51D90EC2" w14:textId="77777777" w:rsidR="001362C3" w:rsidRPr="001362C3" w:rsidRDefault="001362C3"/>
    <w:p w14:paraId="270C6FE0" w14:textId="56326956" w:rsidR="001362C3" w:rsidRDefault="001362C3">
      <w:pPr>
        <w:widowControl/>
        <w:jc w:val="left"/>
      </w:pPr>
      <w:r>
        <w:br w:type="page"/>
      </w:r>
    </w:p>
    <w:tbl>
      <w:tblPr>
        <w:tblW w:w="12758" w:type="dxa"/>
        <w:jc w:val="center"/>
        <w:tblLook w:val="04A0" w:firstRow="1" w:lastRow="0" w:firstColumn="1" w:lastColumn="0" w:noHBand="0" w:noVBand="1"/>
      </w:tblPr>
      <w:tblGrid>
        <w:gridCol w:w="426"/>
        <w:gridCol w:w="61"/>
        <w:gridCol w:w="1356"/>
        <w:gridCol w:w="284"/>
        <w:gridCol w:w="850"/>
        <w:gridCol w:w="142"/>
        <w:gridCol w:w="1134"/>
        <w:gridCol w:w="142"/>
        <w:gridCol w:w="142"/>
        <w:gridCol w:w="850"/>
        <w:gridCol w:w="142"/>
        <w:gridCol w:w="141"/>
        <w:gridCol w:w="851"/>
        <w:gridCol w:w="142"/>
        <w:gridCol w:w="283"/>
        <w:gridCol w:w="851"/>
        <w:gridCol w:w="283"/>
        <w:gridCol w:w="992"/>
        <w:gridCol w:w="142"/>
        <w:gridCol w:w="142"/>
        <w:gridCol w:w="992"/>
        <w:gridCol w:w="1418"/>
        <w:gridCol w:w="992"/>
      </w:tblGrid>
      <w:tr w:rsidR="001362C3" w:rsidRPr="00C31BDA" w14:paraId="40184FDC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9214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89E93" w14:textId="0DBE1480" w:rsidR="001362C3" w:rsidRPr="00C31BDA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C31BDA">
              <w:rPr>
                <w:bCs/>
                <w:kern w:val="0"/>
                <w:sz w:val="22"/>
                <w:lang w:eastAsia="en-US"/>
              </w:rPr>
              <w:lastRenderedPageBreak/>
              <w:br w:type="page"/>
            </w:r>
            <w:r w:rsidRPr="00C31BDA">
              <w:rPr>
                <w:bCs/>
                <w:kern w:val="0"/>
                <w:sz w:val="22"/>
                <w:lang w:eastAsia="en-US"/>
              </w:rPr>
              <w:br w:type="page"/>
            </w:r>
            <w:r w:rsidR="00F56697">
              <w:rPr>
                <w:rFonts w:ascii="Times New Roman" w:hAnsi="Times New Roman" w:cs="Times New Roman"/>
                <w:bCs/>
                <w:kern w:val="0"/>
                <w:sz w:val="22"/>
                <w:lang w:eastAsia="en-US"/>
              </w:rPr>
              <w:t>Supplemental</w:t>
            </w:r>
            <w:r w:rsidRPr="00C31BDA">
              <w:rPr>
                <w:rFonts w:ascii="Times New Roman" w:hAnsi="Times New Roman" w:cs="Times New Roman"/>
                <w:bCs/>
                <w:kern w:val="0"/>
                <w:sz w:val="22"/>
                <w:lang w:eastAsia="en-US"/>
              </w:rPr>
              <w:t xml:space="preserve"> Table</w:t>
            </w:r>
            <w:r w:rsidR="00F56697">
              <w:rPr>
                <w:rFonts w:ascii="Times New Roman" w:hAnsi="Times New Roman" w:cs="Times New Roman"/>
                <w:bCs/>
                <w:kern w:val="0"/>
                <w:sz w:val="22"/>
                <w:lang w:eastAsia="en-US"/>
              </w:rPr>
              <w:t xml:space="preserve"> 3</w:t>
            </w:r>
            <w:r w:rsidRPr="00C31BD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. Associations Between Dietary Patterns and Risk of Fractures Among Men</w:t>
            </w:r>
          </w:p>
        </w:tc>
      </w:tr>
      <w:tr w:rsidR="001362C3" w:rsidRPr="00F94999" w14:paraId="7855F488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1843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7852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ietary patterns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0D3FA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11722" w14:textId="77777777" w:rsidR="001362C3" w:rsidRPr="007C2425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7C2425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C</w:t>
            </w:r>
            <w:r w:rsidRPr="007C2425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linical fracture in the past 5 years (N=73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4</w:t>
            </w:r>
            <w:r w:rsidRPr="007C2425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,</w:t>
            </w:r>
            <w:r w:rsidRPr="007C2425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 xml:space="preserve"> case=259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D129D4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E5F84" w14:textId="77777777" w:rsidR="001362C3" w:rsidRPr="007C2425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7C2425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Vertebral</w:t>
            </w:r>
            <w:r w:rsidRPr="007C2425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 xml:space="preserve"> fracture (N=3589, case=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421</w:t>
            </w:r>
            <w:r w:rsidRPr="007C2425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BE318F4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4125DA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Vertebral fracture grade 2 or above </w:t>
            </w:r>
            <w:r w:rsidRPr="007C2425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N=3589, case=130)</w:t>
            </w:r>
          </w:p>
        </w:tc>
      </w:tr>
      <w:tr w:rsidR="001362C3" w:rsidRPr="00F94999" w14:paraId="1473BC43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1843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930B88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E1946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C8D76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OR</w:t>
            </w:r>
            <w:r w:rsidRPr="007C242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vertAlign w:val="superscript"/>
                <w:lang w:eastAsia="en-US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BCB72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95%CI</w:t>
            </w:r>
          </w:p>
        </w:tc>
        <w:tc>
          <w:tcPr>
            <w:tcW w:w="28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8BD9D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F0AC6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OR</w:t>
            </w:r>
            <w:r w:rsidRPr="007C242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vertAlign w:val="superscript"/>
                <w:lang w:eastAsia="en-US"/>
              </w:rPr>
              <w:t>1</w:t>
            </w:r>
          </w:p>
        </w:tc>
        <w:tc>
          <w:tcPr>
            <w:tcW w:w="11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D267E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95%CI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52BAA470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432F68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OR</w:t>
            </w:r>
            <w:r w:rsidRPr="007C242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vertAlign w:val="superscript"/>
                <w:lang w:eastAsia="en-US"/>
              </w:rPr>
              <w:t>1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7E96FF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95%CI</w:t>
            </w:r>
          </w:p>
        </w:tc>
      </w:tr>
      <w:tr w:rsidR="001362C3" w:rsidRPr="00F94999" w14:paraId="13F5BBBE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0120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lang w:eastAsia="en-US"/>
              </w:rPr>
              <w:t>Carnivorous diet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9F79A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41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C93A7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5B95D2A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</w:tcPr>
          <w:p w14:paraId="5337D286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</w:tcPr>
          <w:p w14:paraId="1F943659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</w:tr>
      <w:tr w:rsidR="001362C3" w:rsidRPr="00F94999" w14:paraId="38A062AB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48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5301F78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2342852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9095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5FD8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7D8C2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448C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7FEE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DBBD4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333BA336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11F11760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691A7FA9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1362C3" w:rsidRPr="00F94999" w14:paraId="7334AF47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487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BF5FFA7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275D9917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BEBA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C852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4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8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2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6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88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016D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9461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78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50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2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3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598D28A6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4"/>
            <w:tcBorders>
              <w:left w:val="nil"/>
              <w:right w:val="nil"/>
            </w:tcBorders>
            <w:vAlign w:val="center"/>
          </w:tcPr>
          <w:p w14:paraId="175D5939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82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42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60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1362C3" w:rsidRPr="00F94999" w14:paraId="19FF7C14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487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353340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5EFBECD9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2F6E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4655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61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34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09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0DA3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0021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71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4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4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1.15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64FACAA0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4"/>
            <w:tcBorders>
              <w:left w:val="nil"/>
              <w:right w:val="nil"/>
            </w:tcBorders>
            <w:vAlign w:val="center"/>
          </w:tcPr>
          <w:p w14:paraId="043C57C3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1.09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55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2.17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1362C3" w:rsidRPr="00F94999" w14:paraId="6A0DC045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487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47D37E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53898CDF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29D7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0D58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7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31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0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6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ECEB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C845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75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44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1.29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039CAAD4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4"/>
            <w:tcBorders>
              <w:left w:val="nil"/>
              <w:right w:val="nil"/>
            </w:tcBorders>
            <w:vAlign w:val="center"/>
          </w:tcPr>
          <w:p w14:paraId="2C523D7D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0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67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25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1.89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1362C3" w:rsidRPr="00F94999" w14:paraId="04B8CAC4" w14:textId="77777777" w:rsidTr="001362C3">
        <w:trPr>
          <w:gridAfter w:val="4"/>
          <w:wAfter w:w="3544" w:type="dxa"/>
          <w:trHeight w:val="340"/>
          <w:jc w:val="center"/>
        </w:trPr>
        <w:tc>
          <w:tcPr>
            <w:tcW w:w="487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C960B6E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1341582D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</w:t>
            </w:r>
            <w:r w:rsidRPr="007C24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vertAlign w:val="subscript"/>
                <w:lang w:eastAsia="en-US"/>
              </w:rPr>
              <w:t xml:space="preserve">trend 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6853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17E9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0.</w:t>
            </w:r>
            <w:r w:rsidRPr="007C2425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22"/>
                <w:lang w:eastAsia="en-US"/>
              </w:rPr>
              <w:t>25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1524BA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E0AB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0.</w:t>
            </w:r>
            <w:r w:rsidRPr="007C2425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22"/>
                <w:lang w:eastAsia="en-US"/>
              </w:rPr>
              <w:t>33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156DC595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4"/>
            <w:tcBorders>
              <w:left w:val="nil"/>
              <w:right w:val="nil"/>
            </w:tcBorders>
          </w:tcPr>
          <w:p w14:paraId="2F41A738" w14:textId="77777777" w:rsidR="001362C3" w:rsidRPr="007C2425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7C2425"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0</w:t>
            </w:r>
            <w:r w:rsidRPr="007C2425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.</w:t>
            </w:r>
            <w:r w:rsidRPr="007C2425"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58</w:t>
            </w:r>
          </w:p>
        </w:tc>
      </w:tr>
      <w:tr w:rsidR="001362C3" w:rsidRPr="00F94999" w14:paraId="60B4907B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18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7641" w14:textId="77777777" w:rsidR="001362C3" w:rsidRPr="007C2425" w:rsidRDefault="001362C3" w:rsidP="0064155C">
            <w:pPr>
              <w:widowControl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lang w:eastAsia="en-US"/>
              </w:rPr>
              <w:t>Vegetarian diet</w:t>
            </w:r>
          </w:p>
        </w:tc>
        <w:tc>
          <w:tcPr>
            <w:tcW w:w="2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662C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4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C4F33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03670743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228E3D81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45DA3F20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</w:tr>
      <w:tr w:rsidR="001362C3" w:rsidRPr="00F94999" w14:paraId="0298E70C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48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A17A111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78ACF9C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B639F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399D55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5A62A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45C77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C3ED0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27587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4CD365DA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gridSpan w:val="2"/>
            <w:tcBorders>
              <w:right w:val="nil"/>
            </w:tcBorders>
            <w:vAlign w:val="center"/>
          </w:tcPr>
          <w:p w14:paraId="64F743AB" w14:textId="77777777" w:rsidR="001362C3" w:rsidRPr="007C2425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134" w:type="dxa"/>
            <w:gridSpan w:val="2"/>
            <w:tcBorders>
              <w:right w:val="nil"/>
            </w:tcBorders>
            <w:vAlign w:val="center"/>
          </w:tcPr>
          <w:p w14:paraId="7CEBF167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1362C3" w:rsidRPr="00F94999" w14:paraId="5CDE629C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487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E456C1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58E10813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FA934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0B03BD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3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47, 1.4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5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B26F5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22871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1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11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7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0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74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09467409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4"/>
            <w:tcBorders>
              <w:right w:val="nil"/>
            </w:tcBorders>
            <w:vAlign w:val="center"/>
          </w:tcPr>
          <w:p w14:paraId="6EDE2FD8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0.64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30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1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34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1362C3" w:rsidRPr="00F94999" w14:paraId="161085E7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487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79DF4D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107864A4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9AEFB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AD75B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28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76, 2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15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A4A7C8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588E3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1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09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70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69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06212F28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4"/>
            <w:tcBorders>
              <w:right w:val="nil"/>
            </w:tcBorders>
            <w:vAlign w:val="center"/>
          </w:tcPr>
          <w:p w14:paraId="421AB7F8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0.64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32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1.31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1362C3" w:rsidRPr="00F94999" w14:paraId="2834CFCB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487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EDBC79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4564215C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09120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C5622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5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7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9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2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2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67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14A91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466C06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1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32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79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2.21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43AB09BB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4"/>
            <w:tcBorders>
              <w:right w:val="nil"/>
            </w:tcBorders>
            <w:vAlign w:val="center"/>
          </w:tcPr>
          <w:p w14:paraId="13A125D3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1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4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1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62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3.24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1362C3" w:rsidRPr="00F94999" w14:paraId="64023022" w14:textId="77777777" w:rsidTr="001362C3">
        <w:trPr>
          <w:gridAfter w:val="4"/>
          <w:wAfter w:w="3544" w:type="dxa"/>
          <w:trHeight w:val="340"/>
          <w:jc w:val="center"/>
        </w:trPr>
        <w:tc>
          <w:tcPr>
            <w:tcW w:w="487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1464CF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626C064E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</w:t>
            </w:r>
            <w:r w:rsidRPr="007C24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vertAlign w:val="subscript"/>
                <w:lang w:eastAsia="en-US"/>
              </w:rPr>
              <w:t xml:space="preserve">trend 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2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3AC583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B81101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0.</w:t>
            </w:r>
            <w:r w:rsidRPr="007C2425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22"/>
                <w:lang w:eastAsia="en-US"/>
              </w:rPr>
              <w:t>037</w:t>
            </w:r>
          </w:p>
        </w:tc>
        <w:tc>
          <w:tcPr>
            <w:tcW w:w="284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27101BF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5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C092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0.</w:t>
            </w:r>
            <w:r w:rsidRPr="007C2425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22"/>
                <w:lang w:eastAsia="en-US"/>
              </w:rPr>
              <w:t>32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5554861E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4"/>
            <w:tcBorders>
              <w:right w:val="nil"/>
            </w:tcBorders>
          </w:tcPr>
          <w:p w14:paraId="26AA0803" w14:textId="77777777" w:rsidR="001362C3" w:rsidRPr="007C2425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7C2425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0</w:t>
            </w:r>
            <w:r w:rsidRPr="007C2425">
              <w:rPr>
                <w:rFonts w:ascii="Times New Roman" w:hAnsi="Times New Roman" w:cs="Times New Roman"/>
                <w:i/>
                <w:kern w:val="0"/>
                <w:sz w:val="22"/>
              </w:rPr>
              <w:t>.</w:t>
            </w:r>
            <w:r w:rsidRPr="007C2425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35</w:t>
            </w:r>
          </w:p>
        </w:tc>
      </w:tr>
      <w:tr w:rsidR="001362C3" w:rsidRPr="00F94999" w14:paraId="1D84697A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4253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6869" w14:textId="27B01FBD" w:rsidR="001362C3" w:rsidRPr="007C2425" w:rsidRDefault="00252994" w:rsidP="0064155C">
            <w:pPr>
              <w:widowControl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 xml:space="preserve">Dairy, 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000000"/>
                <w:kern w:val="0"/>
                <w:sz w:val="22"/>
              </w:rPr>
              <w:t>f</w:t>
            </w:r>
            <w:r w:rsidRPr="00F94999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ruit</w:t>
            </w:r>
            <w:r w:rsidRPr="00F94999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 xml:space="preserve">, and 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000000"/>
                <w:kern w:val="0"/>
                <w:sz w:val="22"/>
              </w:rPr>
              <w:t>e</w:t>
            </w:r>
            <w:r w:rsidRPr="00F94999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gg</w:t>
            </w:r>
          </w:p>
        </w:tc>
        <w:tc>
          <w:tcPr>
            <w:tcW w:w="2410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B58BE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78A82745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65F76F63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60790367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</w:tr>
      <w:tr w:rsidR="001362C3" w:rsidRPr="00F94999" w14:paraId="58C46BC6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48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BCF25BD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4E7BB3F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735D4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8ECF9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7AF99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861B0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8865C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76710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71D9C360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gridSpan w:val="2"/>
            <w:tcBorders>
              <w:right w:val="nil"/>
            </w:tcBorders>
            <w:vAlign w:val="center"/>
          </w:tcPr>
          <w:p w14:paraId="4A292FA9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134" w:type="dxa"/>
            <w:gridSpan w:val="2"/>
            <w:tcBorders>
              <w:right w:val="nil"/>
            </w:tcBorders>
            <w:vAlign w:val="center"/>
          </w:tcPr>
          <w:p w14:paraId="291654EA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1362C3" w:rsidRPr="00F94999" w14:paraId="73608928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487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6771CF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5585D4BC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F1588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9B5BC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9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4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5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8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53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DB109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D6189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1.07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71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62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5CC3B89B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4"/>
            <w:tcBorders>
              <w:right w:val="nil"/>
            </w:tcBorders>
            <w:vAlign w:val="center"/>
          </w:tcPr>
          <w:p w14:paraId="5B8E0B9E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3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4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3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62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1362C3" w:rsidRPr="00F94999" w14:paraId="157DBAD2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487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7ABEC9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54F61D94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99A93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BAAC8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7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6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4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7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22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38908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CDD0E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0.90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57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41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37496A88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4"/>
            <w:tcBorders>
              <w:right w:val="nil"/>
            </w:tcBorders>
            <w:vAlign w:val="center"/>
          </w:tcPr>
          <w:p w14:paraId="1688B468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60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28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30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1362C3" w:rsidRPr="00F94999" w14:paraId="3B18C6F5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487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74D73E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04722DE8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7E297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9C955E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93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5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5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58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B212C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46FA7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0.95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59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52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2ACC04E7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4"/>
            <w:tcBorders>
              <w:right w:val="nil"/>
            </w:tcBorders>
            <w:vAlign w:val="center"/>
          </w:tcPr>
          <w:p w14:paraId="6FE4E457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60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29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1.22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1362C3" w:rsidRPr="00F94999" w14:paraId="1B828D47" w14:textId="77777777" w:rsidTr="001362C3">
        <w:trPr>
          <w:gridAfter w:val="4"/>
          <w:wAfter w:w="3544" w:type="dxa"/>
          <w:trHeight w:val="340"/>
          <w:jc w:val="center"/>
        </w:trPr>
        <w:tc>
          <w:tcPr>
            <w:tcW w:w="487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956777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3EAF1E7E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</w:t>
            </w:r>
            <w:r w:rsidRPr="007C24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vertAlign w:val="subscript"/>
                <w:lang w:eastAsia="en-US"/>
              </w:rPr>
              <w:t xml:space="preserve">trend 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2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318E94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37B68F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0.</w:t>
            </w:r>
            <w:r w:rsidRPr="007C2425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22"/>
                <w:lang w:eastAsia="en-US"/>
              </w:rPr>
              <w:t>46</w:t>
            </w:r>
          </w:p>
        </w:tc>
        <w:tc>
          <w:tcPr>
            <w:tcW w:w="284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36349E9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5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782A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0.</w:t>
            </w:r>
            <w:r w:rsidRPr="007C2425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22"/>
                <w:lang w:eastAsia="en-US"/>
              </w:rPr>
              <w:t>69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7669BB4C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4"/>
            <w:tcBorders>
              <w:right w:val="nil"/>
            </w:tcBorders>
          </w:tcPr>
          <w:p w14:paraId="51433CDB" w14:textId="77777777" w:rsidR="001362C3" w:rsidRPr="007C2425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7C2425"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0</w:t>
            </w:r>
            <w:r w:rsidRPr="007C2425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.</w:t>
            </w:r>
            <w:r w:rsidRPr="007C2425"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13</w:t>
            </w:r>
          </w:p>
        </w:tc>
      </w:tr>
      <w:tr w:rsidR="001362C3" w:rsidRPr="00F94999" w14:paraId="13890E84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4253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AFF6" w14:textId="77777777" w:rsidR="001362C3" w:rsidRPr="007C2425" w:rsidRDefault="001362C3" w:rsidP="0064155C">
            <w:pPr>
              <w:widowControl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 xml:space="preserve">Beverage and 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fried</w:t>
            </w:r>
            <w:r w:rsidRPr="007C2425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 xml:space="preserve"> food</w:t>
            </w:r>
          </w:p>
        </w:tc>
        <w:tc>
          <w:tcPr>
            <w:tcW w:w="2410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56209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411EBBE0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531A5A96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14:paraId="35122102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</w:tr>
      <w:tr w:rsidR="001362C3" w:rsidRPr="00F94999" w14:paraId="07932E61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487" w:type="dxa"/>
            <w:gridSpan w:val="2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BFE87B1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3EA84B72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32C74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D4863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BEED89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B6600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507E8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D3D81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45ED38C2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134" w:type="dxa"/>
            <w:gridSpan w:val="2"/>
            <w:tcBorders>
              <w:right w:val="nil"/>
            </w:tcBorders>
            <w:vAlign w:val="center"/>
          </w:tcPr>
          <w:p w14:paraId="38A73B7A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134" w:type="dxa"/>
            <w:gridSpan w:val="2"/>
            <w:tcBorders>
              <w:right w:val="nil"/>
            </w:tcBorders>
            <w:vAlign w:val="center"/>
          </w:tcPr>
          <w:p w14:paraId="02A1785D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1362C3" w:rsidRPr="00F94999" w14:paraId="533F8AF6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487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466E142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69DC7D47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EF55B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77D13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6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2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9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3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2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74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613A6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CA7AA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98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5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9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62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1F08EEDD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4"/>
            <w:tcBorders>
              <w:right w:val="nil"/>
            </w:tcBorders>
            <w:vAlign w:val="center"/>
          </w:tcPr>
          <w:p w14:paraId="34C0606A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1.02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38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2.79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1362C3" w:rsidRPr="00F94999" w14:paraId="656435D6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487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C2F202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1CCB0D1F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3224C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0794C0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09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6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6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8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2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E26D1A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0791B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75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49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1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5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36B2C18C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4"/>
            <w:tcBorders>
              <w:right w:val="nil"/>
            </w:tcBorders>
            <w:vAlign w:val="center"/>
          </w:tcPr>
          <w:p w14:paraId="02B7EF4E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68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3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4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35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1362C3" w:rsidRPr="00F94999" w14:paraId="29315532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487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723CEB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4997DC9C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73352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8CB25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64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1.06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2.54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4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163C09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9E6D4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0.99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67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46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52E950BF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4"/>
            <w:tcBorders>
              <w:right w:val="nil"/>
            </w:tcBorders>
            <w:vAlign w:val="center"/>
          </w:tcPr>
          <w:p w14:paraId="5BCB816F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24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(0.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68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2.2</w:t>
            </w:r>
            <w:r w:rsidRPr="007C2425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7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1362C3" w:rsidRPr="00F94999" w14:paraId="473627BA" w14:textId="77777777" w:rsidTr="001362C3">
        <w:trPr>
          <w:gridAfter w:val="4"/>
          <w:wAfter w:w="3544" w:type="dxa"/>
          <w:trHeight w:val="340"/>
          <w:jc w:val="center"/>
        </w:trPr>
        <w:tc>
          <w:tcPr>
            <w:tcW w:w="487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E18C8" w14:textId="77777777" w:rsidR="001362C3" w:rsidRPr="007C2425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029A4A6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</w:t>
            </w:r>
            <w:r w:rsidRPr="007C24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vertAlign w:val="subscript"/>
                <w:lang w:eastAsia="en-US"/>
              </w:rPr>
              <w:t xml:space="preserve">trend </w:t>
            </w:r>
            <w:r w:rsidRPr="007C242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2EAC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696E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0.</w:t>
            </w:r>
            <w:r w:rsidRPr="007C2425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22"/>
                <w:lang w:eastAsia="en-US"/>
              </w:rPr>
              <w:t>18</w:t>
            </w:r>
          </w:p>
        </w:tc>
        <w:tc>
          <w:tcPr>
            <w:tcW w:w="2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E67F00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5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2D4E8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7C24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0.</w:t>
            </w:r>
            <w:r w:rsidRPr="007C2425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kern w:val="0"/>
                <w:sz w:val="22"/>
                <w:lang w:eastAsia="en-US"/>
              </w:rPr>
              <w:t>74</w:t>
            </w:r>
          </w:p>
        </w:tc>
        <w:tc>
          <w:tcPr>
            <w:tcW w:w="283" w:type="dxa"/>
            <w:tcBorders>
              <w:bottom w:val="single" w:sz="4" w:space="0" w:color="auto"/>
              <w:right w:val="nil"/>
            </w:tcBorders>
            <w:vAlign w:val="center"/>
          </w:tcPr>
          <w:p w14:paraId="16CE7AB6" w14:textId="77777777" w:rsidR="001362C3" w:rsidRPr="007C2425" w:rsidRDefault="001362C3" w:rsidP="0064155C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4"/>
            <w:tcBorders>
              <w:bottom w:val="single" w:sz="4" w:space="0" w:color="auto"/>
              <w:right w:val="nil"/>
            </w:tcBorders>
          </w:tcPr>
          <w:p w14:paraId="0A4654F6" w14:textId="77777777" w:rsidR="001362C3" w:rsidRPr="007C2425" w:rsidRDefault="001362C3" w:rsidP="0064155C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7C2425"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0</w:t>
            </w:r>
            <w:r w:rsidRPr="007C2425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.</w:t>
            </w:r>
            <w:r w:rsidRPr="007C2425"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68</w:t>
            </w:r>
          </w:p>
        </w:tc>
      </w:tr>
      <w:tr w:rsidR="001362C3" w:rsidRPr="00F94999" w14:paraId="7F269EE9" w14:textId="77777777" w:rsidTr="001362C3">
        <w:trPr>
          <w:gridAfter w:val="4"/>
          <w:wAfter w:w="3544" w:type="dxa"/>
          <w:trHeight w:val="170"/>
          <w:jc w:val="center"/>
        </w:trPr>
        <w:tc>
          <w:tcPr>
            <w:tcW w:w="9214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D38E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vertAlign w:val="superscript"/>
                <w:lang w:eastAsia="en-US"/>
              </w:rPr>
              <w:t>1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 Adjusted for age, BMI, education, smoking, alcohol consumption, residence, area, family history of fracture, serum vitamin D level, and glucocorticoid use &gt;3 months</w:t>
            </w:r>
          </w:p>
        </w:tc>
      </w:tr>
      <w:tr w:rsidR="001362C3" w:rsidRPr="00F94999" w14:paraId="2DAFB844" w14:textId="77777777" w:rsidTr="001362C3">
        <w:trPr>
          <w:gridAfter w:val="4"/>
          <w:wAfter w:w="3544" w:type="dxa"/>
          <w:trHeight w:val="300"/>
          <w:jc w:val="center"/>
        </w:trPr>
        <w:tc>
          <w:tcPr>
            <w:tcW w:w="7797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56EB" w14:textId="77777777" w:rsidR="001362C3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2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 Test for trend across quartiles from logistic regression model</w:t>
            </w:r>
          </w:p>
          <w:p w14:paraId="53323C07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</w:pPr>
            <w:r w:rsidRPr="00D21EC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lang w:eastAsia="en-US"/>
              </w:rPr>
              <w:t>A</w:t>
            </w:r>
            <w:r w:rsidRPr="00D21E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bbreviations: BMI, </w:t>
            </w:r>
            <w:r w:rsidRPr="00D21EC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lang w:eastAsia="en-US"/>
              </w:rPr>
              <w:t>body</w:t>
            </w:r>
            <w:r w:rsidRPr="00D21E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 mass index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>OR, odds ratios; CI</w:t>
            </w:r>
            <w:r w:rsidRPr="00D21E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>confidence intervals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35BD65" w14:textId="77777777" w:rsidR="001362C3" w:rsidRPr="00F94999" w:rsidRDefault="001362C3" w:rsidP="0064155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vertAlign w:val="superscript"/>
                <w:lang w:eastAsia="en-US"/>
              </w:rPr>
            </w:pPr>
          </w:p>
        </w:tc>
      </w:tr>
      <w:tr w:rsidR="000D73A1" w:rsidRPr="001B0CE2" w14:paraId="14F0CEC5" w14:textId="77777777" w:rsidTr="001362C3">
        <w:trPr>
          <w:trHeight w:val="300"/>
          <w:jc w:val="center"/>
        </w:trPr>
        <w:tc>
          <w:tcPr>
            <w:tcW w:w="12758" w:type="dxa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A4DE4C" w14:textId="5919E0B3" w:rsidR="000D73A1" w:rsidRPr="001B0CE2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hAnsi="Times New Roman" w:cs="Times New Roman"/>
                <w:bCs/>
                <w:kern w:val="0"/>
                <w:sz w:val="22"/>
                <w:lang w:eastAsia="en-US"/>
              </w:rPr>
              <w:lastRenderedPageBreak/>
              <w:br w:type="page"/>
            </w:r>
            <w:r w:rsidR="0013596E">
              <w:rPr>
                <w:rFonts w:ascii="Times New Roman" w:hAnsi="Times New Roman" w:cs="Times New Roman"/>
                <w:bCs/>
                <w:kern w:val="0"/>
                <w:sz w:val="22"/>
                <w:lang w:eastAsia="en-US"/>
              </w:rPr>
              <w:t>S</w:t>
            </w:r>
            <w:r w:rsidR="000E6653">
              <w:rPr>
                <w:rFonts w:ascii="Times New Roman" w:hAnsi="Times New Roman" w:cs="Times New Roman"/>
                <w:bCs/>
                <w:kern w:val="0"/>
                <w:sz w:val="22"/>
                <w:lang w:eastAsia="en-US"/>
              </w:rPr>
              <w:t xml:space="preserve">upplemental </w:t>
            </w:r>
            <w:r w:rsidRPr="001B0CE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able</w:t>
            </w:r>
            <w:r w:rsidR="000E665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 4</w:t>
            </w:r>
            <w:r w:rsidRPr="004C3030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.</w:t>
            </w:r>
            <w:r w:rsidRPr="001B0CE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 Associations Between Dietary Patterns and BMD Among </w:t>
            </w:r>
            <w:r w:rsidR="002156BA" w:rsidRPr="001B0CE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Postmenopausal </w:t>
            </w:r>
            <w:r w:rsidRPr="001B0CE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Women</w:t>
            </w:r>
          </w:p>
        </w:tc>
      </w:tr>
      <w:tr w:rsidR="000D73A1" w:rsidRPr="00F94999" w14:paraId="26209B4E" w14:textId="77777777" w:rsidTr="001362C3">
        <w:trPr>
          <w:trHeight w:val="300"/>
          <w:jc w:val="center"/>
        </w:trPr>
        <w:tc>
          <w:tcPr>
            <w:tcW w:w="2127" w:type="dxa"/>
            <w:gridSpan w:val="4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2824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ietary patterns</w:t>
            </w:r>
          </w:p>
        </w:tc>
        <w:tc>
          <w:tcPr>
            <w:tcW w:w="32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C5DF58" w14:textId="4552D244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Total hip (N=</w:t>
            </w:r>
            <w:r w:rsidR="002156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6649</w:t>
            </w:r>
            <w:r w:rsidRPr="00F94999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8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160CF5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BF29C" w14:textId="155944CF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Femoral neck (N=</w:t>
            </w:r>
            <w:r w:rsidR="0089022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6654</w:t>
            </w:r>
            <w:r w:rsidRPr="00F94999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84" w:type="dxa"/>
            <w:gridSpan w:val="2"/>
            <w:tcBorders>
              <w:left w:val="nil"/>
              <w:right w:val="nil"/>
            </w:tcBorders>
          </w:tcPr>
          <w:p w14:paraId="5297422F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2D420" w14:textId="6210A1E9" w:rsidR="000D73A1" w:rsidRPr="00F94999" w:rsidRDefault="000D73A1" w:rsidP="00B7520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L1-L4 </w:t>
            </w:r>
            <w:r w:rsidRPr="00F94999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N=</w:t>
            </w:r>
            <w:r w:rsidR="00551776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6639</w:t>
            </w:r>
            <w:r w:rsidRPr="00F94999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0D73A1" w:rsidRPr="00F94999" w14:paraId="388FD20B" w14:textId="77777777" w:rsidTr="001362C3">
        <w:trPr>
          <w:trHeight w:val="300"/>
          <w:jc w:val="center"/>
        </w:trPr>
        <w:tc>
          <w:tcPr>
            <w:tcW w:w="2127" w:type="dxa"/>
            <w:gridSpan w:val="4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F2C458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6348F9" w14:textId="411A8671" w:rsidR="000D73A1" w:rsidRPr="00F94999" w:rsidRDefault="000D73A1" w:rsidP="00B75208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β</w:t>
            </w:r>
            <w:r w:rsidR="004561FF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vertAlign w:val="superscript"/>
                <w:lang w:eastAsia="en-US"/>
              </w:rPr>
              <w:t>1</w:t>
            </w:r>
          </w:p>
        </w:tc>
        <w:tc>
          <w:tcPr>
            <w:tcW w:w="141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34C99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95%CI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2CE891D" w14:textId="77777777" w:rsidR="000D73A1" w:rsidRPr="00F94999" w:rsidRDefault="000D73A1" w:rsidP="00B75208">
            <w:pPr>
              <w:widowControl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</w:pPr>
            <w:r w:rsidRPr="00F94999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8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ED702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B276A" w14:textId="76508ED6" w:rsidR="000D73A1" w:rsidRPr="00F94999" w:rsidRDefault="004561FF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β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vertAlign w:val="superscript"/>
                <w:lang w:eastAsia="en-US"/>
              </w:rPr>
              <w:t>1</w:t>
            </w:r>
          </w:p>
        </w:tc>
        <w:tc>
          <w:tcPr>
            <w:tcW w:w="155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3F67B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95%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4F3B8F4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50B548A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B6FB30" w14:textId="7C7651DC" w:rsidR="000D73A1" w:rsidRPr="00F94999" w:rsidRDefault="004561FF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β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vertAlign w:val="superscript"/>
                <w:lang w:eastAsia="en-US"/>
              </w:rPr>
              <w:t>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CF3E1A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95%CI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58E20E0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0D73A1" w:rsidRPr="00F94999" w14:paraId="2511238F" w14:textId="77777777" w:rsidTr="001362C3">
        <w:trPr>
          <w:trHeight w:val="300"/>
          <w:jc w:val="center"/>
        </w:trPr>
        <w:tc>
          <w:tcPr>
            <w:tcW w:w="21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D155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lang w:eastAsia="en-US"/>
              </w:rPr>
              <w:t>Carnivorous die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05B7B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260F6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EBC86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69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31D98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3D343E8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gridSpan w:val="2"/>
            <w:tcBorders>
              <w:left w:val="nil"/>
              <w:right w:val="nil"/>
            </w:tcBorders>
          </w:tcPr>
          <w:p w14:paraId="0AE10682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5C35A00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260BBB7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40E564A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</w:tr>
      <w:tr w:rsidR="000D73A1" w:rsidRPr="00F94999" w14:paraId="11E004B4" w14:textId="77777777" w:rsidTr="001362C3">
        <w:trPr>
          <w:trHeight w:val="300"/>
          <w:jc w:val="center"/>
        </w:trPr>
        <w:tc>
          <w:tcPr>
            <w:tcW w:w="42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D8DF427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14:paraId="69DC2F6B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FF00" w14:textId="71409FC6" w:rsidR="000D73A1" w:rsidRPr="00F94999" w:rsidRDefault="00061930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="000D73A1"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A88C0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CD2136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115F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53E8" w14:textId="6DA75505" w:rsidR="000D73A1" w:rsidRPr="00F94999" w:rsidRDefault="00061930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="000D73A1"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AE8CA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D514A73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gridSpan w:val="2"/>
            <w:tcBorders>
              <w:left w:val="nil"/>
              <w:right w:val="nil"/>
            </w:tcBorders>
            <w:vAlign w:val="center"/>
          </w:tcPr>
          <w:p w14:paraId="12A1F90B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ADBD79C" w14:textId="067E30D7" w:rsidR="000D73A1" w:rsidRPr="00F94999" w:rsidRDefault="00061930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="000D73A1"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EEB79DB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AAE7589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0D73A1" w:rsidRPr="00F94999" w14:paraId="349AE72C" w14:textId="77777777" w:rsidTr="001362C3">
        <w:trPr>
          <w:trHeight w:val="300"/>
          <w:jc w:val="center"/>
        </w:trPr>
        <w:tc>
          <w:tcPr>
            <w:tcW w:w="4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A2131A6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467A995A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E8AF" w14:textId="15F8043A" w:rsidR="000D73A1" w:rsidRPr="007F6944" w:rsidRDefault="002156BA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6.48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7D5B" w14:textId="7A1F6602" w:rsidR="000D73A1" w:rsidRPr="007F6944" w:rsidRDefault="002156BA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1.6</w:t>
            </w:r>
            <w:r w:rsidR="00825D82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1.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5E899" w14:textId="0ED9E529" w:rsidR="000D73A1" w:rsidRPr="007F6944" w:rsidRDefault="002156BA" w:rsidP="00B7520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F69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0.0005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F592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C087" w14:textId="759FB77D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0.36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B065" w14:textId="6BA15D1F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.35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5.3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112D2C2" w14:textId="2D4B92AC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</w:t>
            </w:r>
            <w:r w:rsidR="003418BC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079</w:t>
            </w:r>
          </w:p>
        </w:tc>
        <w:tc>
          <w:tcPr>
            <w:tcW w:w="284" w:type="dxa"/>
            <w:gridSpan w:val="2"/>
            <w:tcBorders>
              <w:left w:val="nil"/>
              <w:right w:val="nil"/>
            </w:tcBorders>
            <w:vAlign w:val="center"/>
          </w:tcPr>
          <w:p w14:paraId="3A2C1B91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92A6144" w14:textId="38EA1740" w:rsidR="000D73A1" w:rsidRPr="007F6944" w:rsidRDefault="001842ED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0.2</w:t>
            </w:r>
            <w:r w:rsidR="00021B8C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9E25480" w14:textId="3AEFB634" w:rsidR="000D73A1" w:rsidRPr="007F6944" w:rsidRDefault="001842ED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6.17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6.6</w:t>
            </w:r>
            <w:r w:rsidR="00BC4A65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AD0BACB" w14:textId="3A93D11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</w:t>
            </w:r>
            <w:r w:rsidR="001842ED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22</w:t>
            </w:r>
          </w:p>
        </w:tc>
      </w:tr>
      <w:tr w:rsidR="000D73A1" w:rsidRPr="00F94999" w14:paraId="4B13B2DE" w14:textId="77777777" w:rsidTr="001362C3">
        <w:trPr>
          <w:trHeight w:val="300"/>
          <w:jc w:val="center"/>
        </w:trPr>
        <w:tc>
          <w:tcPr>
            <w:tcW w:w="4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A34C57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54B478C6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3599" w14:textId="5B759224" w:rsidR="000D73A1" w:rsidRPr="007F6944" w:rsidRDefault="002156BA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2.36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F71E" w14:textId="1D200973" w:rsidR="000D73A1" w:rsidRPr="007F6944" w:rsidRDefault="002156BA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7.7</w:t>
            </w:r>
            <w:r w:rsidR="00825D82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6.9</w:t>
            </w:r>
            <w:r w:rsidR="00825D82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2E6C8" w14:textId="2B4EACC9" w:rsidR="000D73A1" w:rsidRPr="007F6944" w:rsidRDefault="002156BA" w:rsidP="00B7520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&lt;.00</w:t>
            </w:r>
            <w:r w:rsidR="000D73A1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58ED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66DF" w14:textId="4CEDE5D6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1.05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4CB5" w14:textId="3ED4347C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6.30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5.8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2A29178" w14:textId="1EF235F4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&lt;.0001</w:t>
            </w:r>
          </w:p>
        </w:tc>
        <w:tc>
          <w:tcPr>
            <w:tcW w:w="284" w:type="dxa"/>
            <w:gridSpan w:val="2"/>
            <w:tcBorders>
              <w:left w:val="nil"/>
              <w:right w:val="nil"/>
            </w:tcBorders>
            <w:vAlign w:val="center"/>
          </w:tcPr>
          <w:p w14:paraId="11B3A102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334793B" w14:textId="47960975" w:rsidR="000D73A1" w:rsidRPr="007F6944" w:rsidRDefault="001842ED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7.</w:t>
            </w:r>
            <w:r w:rsidR="00021B8C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F1BAC6A" w14:textId="77E3E170" w:rsidR="000D73A1" w:rsidRPr="007F6944" w:rsidRDefault="001842ED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0.4</w:t>
            </w:r>
            <w:r w:rsidR="00BC4A65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5.3</w:t>
            </w:r>
            <w:r w:rsidR="00BC4A65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3B2527F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&lt;.0001</w:t>
            </w:r>
          </w:p>
        </w:tc>
      </w:tr>
      <w:tr w:rsidR="000D73A1" w:rsidRPr="00F94999" w14:paraId="5F1DB9DF" w14:textId="77777777" w:rsidTr="001362C3">
        <w:trPr>
          <w:trHeight w:val="300"/>
          <w:jc w:val="center"/>
        </w:trPr>
        <w:tc>
          <w:tcPr>
            <w:tcW w:w="4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C1DB98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2112341B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BA23" w14:textId="032CE477" w:rsidR="000D73A1" w:rsidRPr="007F6944" w:rsidRDefault="002156BA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9.98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B1C0" w14:textId="315CD62E" w:rsidR="000D73A1" w:rsidRPr="007F6944" w:rsidRDefault="00825D82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3.86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6.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9CED8" w14:textId="6041B634" w:rsidR="000D73A1" w:rsidRPr="007F6944" w:rsidRDefault="002156BA" w:rsidP="00B7520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01DF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93D8" w14:textId="071C89BB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1.58</w:t>
            </w:r>
          </w:p>
        </w:tc>
        <w:tc>
          <w:tcPr>
            <w:tcW w:w="15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720E" w14:textId="138D6B26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6.07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7.0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111397B" w14:textId="78079747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&lt;.0001</w:t>
            </w:r>
          </w:p>
        </w:tc>
        <w:tc>
          <w:tcPr>
            <w:tcW w:w="284" w:type="dxa"/>
            <w:gridSpan w:val="2"/>
            <w:tcBorders>
              <w:left w:val="nil"/>
              <w:right w:val="nil"/>
            </w:tcBorders>
            <w:vAlign w:val="center"/>
          </w:tcPr>
          <w:p w14:paraId="3CD71EF1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3CAD5C0" w14:textId="29ED97F3" w:rsidR="000D73A1" w:rsidRPr="007F6944" w:rsidRDefault="001842ED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8.3</w:t>
            </w:r>
            <w:r w:rsidR="00021B8C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776E431" w14:textId="0A9B32F6" w:rsidR="000D73A1" w:rsidRPr="007F6944" w:rsidRDefault="001842ED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9.0</w:t>
            </w:r>
            <w:r w:rsidR="00BC4A65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7.6</w:t>
            </w:r>
            <w:r w:rsidR="00BC4A65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71D038A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&lt;.0001</w:t>
            </w:r>
          </w:p>
        </w:tc>
      </w:tr>
      <w:tr w:rsidR="000D73A1" w:rsidRPr="00F94999" w14:paraId="5A48CFAE" w14:textId="77777777" w:rsidTr="001362C3">
        <w:trPr>
          <w:trHeight w:val="340"/>
          <w:jc w:val="center"/>
        </w:trPr>
        <w:tc>
          <w:tcPr>
            <w:tcW w:w="4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7079B4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7FF9B21F" w14:textId="0F52E8DA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</w:t>
            </w:r>
            <w:r w:rsidRPr="00F94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vertAlign w:val="subscript"/>
                <w:lang w:eastAsia="en-US"/>
              </w:rPr>
              <w:t>trend</w:t>
            </w:r>
            <w:r w:rsidR="004561F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vertAlign w:val="subscript"/>
                <w:lang w:eastAsia="en-US"/>
              </w:rPr>
              <w:t xml:space="preserve"> </w:t>
            </w:r>
            <w:r w:rsidR="004561F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2</w:t>
            </w:r>
          </w:p>
        </w:tc>
        <w:tc>
          <w:tcPr>
            <w:tcW w:w="3260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5742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&lt;.0001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4C87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3402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B0CE" w14:textId="417A9C93" w:rsidR="000D73A1" w:rsidRPr="007F6944" w:rsidRDefault="0089022A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&lt;.0001</w:t>
            </w:r>
          </w:p>
        </w:tc>
        <w:tc>
          <w:tcPr>
            <w:tcW w:w="284" w:type="dxa"/>
            <w:gridSpan w:val="2"/>
            <w:tcBorders>
              <w:left w:val="nil"/>
              <w:right w:val="nil"/>
            </w:tcBorders>
          </w:tcPr>
          <w:p w14:paraId="129EBFE8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3402" w:type="dxa"/>
            <w:gridSpan w:val="3"/>
            <w:tcBorders>
              <w:left w:val="nil"/>
              <w:right w:val="nil"/>
            </w:tcBorders>
          </w:tcPr>
          <w:p w14:paraId="6F34DE80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&lt;.0001</w:t>
            </w:r>
          </w:p>
        </w:tc>
      </w:tr>
      <w:tr w:rsidR="000D73A1" w:rsidRPr="00F94999" w14:paraId="6E8CFC7C" w14:textId="77777777" w:rsidTr="001362C3">
        <w:trPr>
          <w:trHeight w:val="300"/>
          <w:jc w:val="center"/>
        </w:trPr>
        <w:tc>
          <w:tcPr>
            <w:tcW w:w="21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37BA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lang w:eastAsia="en-US"/>
              </w:rPr>
              <w:t>Vegetarian di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ABB87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90587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603EE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18CEA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4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7C379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472EA53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gridSpan w:val="2"/>
            <w:tcBorders>
              <w:left w:val="nil"/>
              <w:right w:val="nil"/>
            </w:tcBorders>
            <w:vAlign w:val="center"/>
          </w:tcPr>
          <w:p w14:paraId="0794452D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E2E8CB6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highlight w:val="lightGray"/>
                <w:lang w:eastAsia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AD91941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highlight w:val="lightGray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5AAA51C" w14:textId="77777777" w:rsidR="000D73A1" w:rsidRPr="00F94999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kern w:val="0"/>
                <w:sz w:val="22"/>
                <w:highlight w:val="lightGray"/>
                <w:lang w:eastAsia="en-US"/>
              </w:rPr>
            </w:pPr>
          </w:p>
        </w:tc>
      </w:tr>
      <w:tr w:rsidR="00061930" w:rsidRPr="00F94999" w14:paraId="46E56EA9" w14:textId="77777777" w:rsidTr="001362C3">
        <w:trPr>
          <w:trHeight w:val="300"/>
          <w:jc w:val="center"/>
        </w:trPr>
        <w:tc>
          <w:tcPr>
            <w:tcW w:w="42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1BF0EAB" w14:textId="77777777" w:rsidR="00061930" w:rsidRPr="00F94999" w:rsidRDefault="00061930" w:rsidP="0006193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14:paraId="09A28613" w14:textId="77777777" w:rsidR="00061930" w:rsidRPr="00F94999" w:rsidRDefault="00061930" w:rsidP="0006193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E331C" w14:textId="73C4AB1B" w:rsidR="00061930" w:rsidRPr="00F94999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B9974" w14:textId="77777777" w:rsidR="00061930" w:rsidRPr="00F94999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33AE0A5" w14:textId="77777777" w:rsidR="00061930" w:rsidRPr="00F94999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8C3D5" w14:textId="77777777" w:rsidR="00061930" w:rsidRPr="00F94999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D641A" w14:textId="21A4E6D0" w:rsidR="00061930" w:rsidRPr="00F94999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559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5F9E1" w14:textId="77777777" w:rsidR="00061930" w:rsidRPr="00F94999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</w:tcPr>
          <w:p w14:paraId="7F0FD90E" w14:textId="77777777" w:rsidR="00061930" w:rsidRPr="00F94999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gridSpan w:val="2"/>
            <w:tcBorders>
              <w:right w:val="nil"/>
            </w:tcBorders>
            <w:vAlign w:val="center"/>
          </w:tcPr>
          <w:p w14:paraId="1E06EC01" w14:textId="77777777" w:rsidR="00061930" w:rsidRPr="00F94999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A98B29D" w14:textId="3FF183B6" w:rsidR="00061930" w:rsidRPr="00F94999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14:paraId="1F08F91E" w14:textId="77777777" w:rsidR="00061930" w:rsidRPr="00F94999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3649C3B3" w14:textId="77777777" w:rsidR="00061930" w:rsidRPr="00F94999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</w:p>
        </w:tc>
      </w:tr>
      <w:tr w:rsidR="000D73A1" w:rsidRPr="00F94999" w14:paraId="1CC4A5F9" w14:textId="77777777" w:rsidTr="001362C3">
        <w:trPr>
          <w:trHeight w:val="300"/>
          <w:jc w:val="center"/>
        </w:trPr>
        <w:tc>
          <w:tcPr>
            <w:tcW w:w="4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D331EB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432EED1F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B95B3" w14:textId="652484AD" w:rsidR="000D73A1" w:rsidRPr="007F6944" w:rsidRDefault="0080736A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.6</w:t>
            </w:r>
            <w:r w:rsidR="00655C88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BAF342" w14:textId="7801001A" w:rsidR="000D73A1" w:rsidRPr="007F6944" w:rsidRDefault="0080736A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9.78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1.1</w:t>
            </w:r>
            <w:r w:rsidR="00655C88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F12EEEF" w14:textId="7FC6C679" w:rsidR="000D73A1" w:rsidRPr="007F6944" w:rsidRDefault="000D73A1" w:rsidP="00B7520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</w:t>
            </w:r>
            <w:r w:rsidR="0080736A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47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53D5C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FD9E5" w14:textId="1AA04945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2.38</w:t>
            </w:r>
          </w:p>
        </w:tc>
        <w:tc>
          <w:tcPr>
            <w:tcW w:w="155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208D" w14:textId="28CB4EF1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7.6</w:t>
            </w:r>
            <w:r w:rsidR="00551776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2.8</w:t>
            </w:r>
            <w:r w:rsidR="00551776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992" w:type="dxa"/>
          </w:tcPr>
          <w:p w14:paraId="70F88C86" w14:textId="11C5D688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</w:t>
            </w:r>
            <w:r w:rsidR="003418BC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76</w:t>
            </w:r>
          </w:p>
        </w:tc>
        <w:tc>
          <w:tcPr>
            <w:tcW w:w="284" w:type="dxa"/>
            <w:gridSpan w:val="2"/>
            <w:tcBorders>
              <w:right w:val="nil"/>
            </w:tcBorders>
            <w:vAlign w:val="center"/>
          </w:tcPr>
          <w:p w14:paraId="0A33DF94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314DDA7" w14:textId="75D0270F" w:rsidR="000D73A1" w:rsidRPr="007F6944" w:rsidRDefault="001842ED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37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14:paraId="5287FB93" w14:textId="21F7EC64" w:rsidR="000D73A1" w:rsidRPr="007F6944" w:rsidRDefault="001842ED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4.60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7.35</w:t>
            </w:r>
          </w:p>
        </w:tc>
        <w:tc>
          <w:tcPr>
            <w:tcW w:w="992" w:type="dxa"/>
            <w:tcBorders>
              <w:right w:val="nil"/>
            </w:tcBorders>
          </w:tcPr>
          <w:p w14:paraId="45CB212D" w14:textId="2EACF10B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</w:t>
            </w:r>
            <w:r w:rsidR="001842ED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87</w:t>
            </w:r>
          </w:p>
        </w:tc>
      </w:tr>
      <w:tr w:rsidR="000D73A1" w:rsidRPr="00F94999" w14:paraId="17E499A7" w14:textId="77777777" w:rsidTr="001362C3">
        <w:trPr>
          <w:trHeight w:val="300"/>
          <w:jc w:val="center"/>
        </w:trPr>
        <w:tc>
          <w:tcPr>
            <w:tcW w:w="4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200724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4ABEC712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7D2F6" w14:textId="3A24297C" w:rsidR="000D73A1" w:rsidRPr="007F6944" w:rsidRDefault="0080736A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4.99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4DD8A" w14:textId="0ECEDFA1" w:rsidR="000D73A1" w:rsidRPr="007F6944" w:rsidRDefault="0080736A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0.5</w:t>
            </w:r>
            <w:r w:rsidR="00655C88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9.4</w:t>
            </w:r>
            <w:r w:rsidR="00655C88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D03DD7C" w14:textId="667EA906" w:rsidR="000D73A1" w:rsidRPr="007F6944" w:rsidRDefault="000D73A1" w:rsidP="00B7520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0</w:t>
            </w:r>
            <w:r w:rsidR="0080736A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07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4BC89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1891E" w14:textId="174F6468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6.5</w:t>
            </w:r>
            <w:r w:rsidR="00551776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55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2A53" w14:textId="70294798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77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0.2</w:t>
            </w:r>
            <w:r w:rsidR="00551776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992" w:type="dxa"/>
          </w:tcPr>
          <w:p w14:paraId="5012979B" w14:textId="1F088CF9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</w:t>
            </w:r>
            <w:r w:rsidR="003418BC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2</w:t>
            </w:r>
          </w:p>
        </w:tc>
        <w:tc>
          <w:tcPr>
            <w:tcW w:w="284" w:type="dxa"/>
            <w:gridSpan w:val="2"/>
            <w:tcBorders>
              <w:right w:val="nil"/>
            </w:tcBorders>
            <w:vAlign w:val="center"/>
          </w:tcPr>
          <w:p w14:paraId="744EECE6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2E31A5C" w14:textId="7CF0B91A" w:rsidR="000D73A1" w:rsidRPr="007F6944" w:rsidRDefault="001842ED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3.0</w:t>
            </w:r>
            <w:r w:rsidR="00BC4A65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14:paraId="2D76F6FE" w14:textId="18B5FB2D" w:rsidR="000D73A1" w:rsidRPr="007F6944" w:rsidRDefault="001842ED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4.2</w:t>
            </w:r>
            <w:r w:rsidR="00BC4A65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0.3</w:t>
            </w:r>
            <w:r w:rsidR="00BC4A65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992" w:type="dxa"/>
            <w:tcBorders>
              <w:right w:val="nil"/>
            </w:tcBorders>
          </w:tcPr>
          <w:p w14:paraId="47EE3142" w14:textId="77F1B751" w:rsidR="000D73A1" w:rsidRPr="007F6944" w:rsidRDefault="000D73A1" w:rsidP="00B7520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</w:t>
            </w:r>
            <w:r w:rsidR="001842ED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14</w:t>
            </w:r>
          </w:p>
        </w:tc>
      </w:tr>
      <w:tr w:rsidR="000D73A1" w:rsidRPr="00F94999" w14:paraId="225E141A" w14:textId="77777777" w:rsidTr="001362C3">
        <w:trPr>
          <w:trHeight w:val="300"/>
          <w:jc w:val="center"/>
        </w:trPr>
        <w:tc>
          <w:tcPr>
            <w:tcW w:w="4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E76BFE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4426BE53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041D5" w14:textId="41FB5E2C" w:rsidR="000D73A1" w:rsidRPr="007F6944" w:rsidRDefault="0080736A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8.41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A4D64" w14:textId="0F6ACA5F" w:rsidR="000D73A1" w:rsidRPr="007F6944" w:rsidRDefault="0080736A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2.87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3.95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C07B3F8" w14:textId="117B4C2D" w:rsidR="000D73A1" w:rsidRPr="007F6944" w:rsidRDefault="000D73A1" w:rsidP="00B7520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000</w:t>
            </w:r>
            <w:r w:rsidR="0080736A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3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0053E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25CE53" w14:textId="5BCBA366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1.13</w:t>
            </w:r>
          </w:p>
        </w:tc>
        <w:tc>
          <w:tcPr>
            <w:tcW w:w="155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25D6" w14:textId="2662C75B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5.50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6.76</w:t>
            </w:r>
          </w:p>
        </w:tc>
        <w:tc>
          <w:tcPr>
            <w:tcW w:w="992" w:type="dxa"/>
          </w:tcPr>
          <w:p w14:paraId="63DD5ADB" w14:textId="396AE380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&lt;</w:t>
            </w:r>
            <w:r w:rsidR="000D73A1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.0</w:t>
            </w:r>
            <w:r w:rsidR="000D73A1" w:rsidRPr="007F6944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</w:rPr>
              <w:t>001</w:t>
            </w:r>
          </w:p>
        </w:tc>
        <w:tc>
          <w:tcPr>
            <w:tcW w:w="284" w:type="dxa"/>
            <w:gridSpan w:val="2"/>
            <w:tcBorders>
              <w:right w:val="nil"/>
            </w:tcBorders>
            <w:vAlign w:val="center"/>
          </w:tcPr>
          <w:p w14:paraId="3DF374C7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FD3BB61" w14:textId="46936BCA" w:rsidR="000D73A1" w:rsidRPr="007F6944" w:rsidRDefault="001842ED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3.51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14:paraId="38C83DD9" w14:textId="6E61B14B" w:rsidR="000D73A1" w:rsidRPr="007F6944" w:rsidRDefault="001842ED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.45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1.5</w:t>
            </w:r>
            <w:r w:rsidR="00BC4A65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992" w:type="dxa"/>
            <w:tcBorders>
              <w:right w:val="nil"/>
            </w:tcBorders>
          </w:tcPr>
          <w:p w14:paraId="74F97DDA" w14:textId="431B0851" w:rsidR="000D73A1" w:rsidRPr="007F6944" w:rsidRDefault="000D73A1" w:rsidP="00B7520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</w:t>
            </w:r>
            <w:r w:rsidR="001842ED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11</w:t>
            </w:r>
          </w:p>
        </w:tc>
      </w:tr>
      <w:tr w:rsidR="000D73A1" w:rsidRPr="00F94999" w14:paraId="47837E0C" w14:textId="77777777" w:rsidTr="001362C3">
        <w:trPr>
          <w:trHeight w:val="340"/>
          <w:jc w:val="center"/>
        </w:trPr>
        <w:tc>
          <w:tcPr>
            <w:tcW w:w="4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35DF52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43C51745" w14:textId="63F5AE07" w:rsidR="000D73A1" w:rsidRPr="00F94999" w:rsidRDefault="004561FF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</w:t>
            </w:r>
            <w:r w:rsidRPr="00F94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vertAlign w:val="subscript"/>
                <w:lang w:eastAsia="en-US"/>
              </w:rPr>
              <w:t>tren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vertAlign w:val="subscript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2</w:t>
            </w:r>
          </w:p>
        </w:tc>
        <w:tc>
          <w:tcPr>
            <w:tcW w:w="3260" w:type="dxa"/>
            <w:gridSpan w:val="6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1A7AAB" w14:textId="77777777" w:rsidR="000D73A1" w:rsidRPr="007F6944" w:rsidRDefault="000D73A1" w:rsidP="00B7520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F6944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</w:rPr>
              <w:t>0</w:t>
            </w: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.0001</w:t>
            </w:r>
          </w:p>
        </w:tc>
        <w:tc>
          <w:tcPr>
            <w:tcW w:w="2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E0F2B3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</w:pPr>
          </w:p>
        </w:tc>
        <w:tc>
          <w:tcPr>
            <w:tcW w:w="3402" w:type="dxa"/>
            <w:gridSpan w:val="6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CB8B2D" w14:textId="1787AAF3" w:rsidR="000D73A1" w:rsidRPr="007F6944" w:rsidRDefault="0089022A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&lt;.0001</w:t>
            </w:r>
          </w:p>
        </w:tc>
        <w:tc>
          <w:tcPr>
            <w:tcW w:w="284" w:type="dxa"/>
            <w:gridSpan w:val="2"/>
            <w:tcBorders>
              <w:right w:val="nil"/>
            </w:tcBorders>
          </w:tcPr>
          <w:p w14:paraId="34A7287F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</w:pPr>
          </w:p>
        </w:tc>
        <w:tc>
          <w:tcPr>
            <w:tcW w:w="3402" w:type="dxa"/>
            <w:gridSpan w:val="3"/>
            <w:tcBorders>
              <w:right w:val="nil"/>
            </w:tcBorders>
          </w:tcPr>
          <w:p w14:paraId="0BC96063" w14:textId="198E87A0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 w:hint="eastAsia"/>
                <w:i/>
                <w:kern w:val="0"/>
                <w:sz w:val="22"/>
                <w:lang w:eastAsia="en-US"/>
              </w:rPr>
              <w:t>0.0</w:t>
            </w:r>
            <w:r w:rsidR="001842ED" w:rsidRPr="007F6944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075</w:t>
            </w:r>
          </w:p>
        </w:tc>
      </w:tr>
      <w:tr w:rsidR="000D73A1" w:rsidRPr="00F94999" w14:paraId="7381413D" w14:textId="77777777" w:rsidTr="001362C3">
        <w:trPr>
          <w:trHeight w:val="300"/>
          <w:jc w:val="center"/>
        </w:trPr>
        <w:tc>
          <w:tcPr>
            <w:tcW w:w="297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6229" w14:textId="17B65DB6" w:rsidR="000D73A1" w:rsidRPr="007F6944" w:rsidRDefault="00252994" w:rsidP="00B75208">
            <w:pPr>
              <w:widowControl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 xml:space="preserve">Dairy, 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000000"/>
                <w:kern w:val="0"/>
                <w:sz w:val="22"/>
              </w:rPr>
              <w:t>f</w:t>
            </w:r>
            <w:r w:rsidRPr="00F94999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ruit</w:t>
            </w:r>
            <w:r w:rsidRPr="00F94999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 xml:space="preserve">, and 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000000"/>
                <w:kern w:val="0"/>
                <w:sz w:val="22"/>
              </w:rPr>
              <w:t>e</w:t>
            </w:r>
            <w:r w:rsidRPr="00F94999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gg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D8387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</w:tcPr>
          <w:p w14:paraId="253BBA92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693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1356C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51B6DE4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gridSpan w:val="2"/>
            <w:tcBorders>
              <w:left w:val="nil"/>
              <w:right w:val="nil"/>
            </w:tcBorders>
          </w:tcPr>
          <w:p w14:paraId="78538ED4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89B5466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highlight w:val="lightGray"/>
                <w:lang w:eastAsia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A01B0C9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highlight w:val="lightGray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DE7DFCA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highlight w:val="lightGray"/>
                <w:lang w:eastAsia="en-US"/>
              </w:rPr>
            </w:pPr>
          </w:p>
        </w:tc>
      </w:tr>
      <w:tr w:rsidR="00061930" w:rsidRPr="00F94999" w14:paraId="4EBF9EF2" w14:textId="77777777" w:rsidTr="001362C3">
        <w:trPr>
          <w:trHeight w:val="300"/>
          <w:jc w:val="center"/>
        </w:trPr>
        <w:tc>
          <w:tcPr>
            <w:tcW w:w="42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0B0C0EA" w14:textId="77777777" w:rsidR="00061930" w:rsidRPr="00F94999" w:rsidRDefault="00061930" w:rsidP="0006193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14:paraId="57E59F4F" w14:textId="77777777" w:rsidR="00061930" w:rsidRPr="00F94999" w:rsidRDefault="00061930" w:rsidP="0006193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D6C6C" w14:textId="7241A84D" w:rsidR="00061930" w:rsidRPr="007F6944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53317" w14:textId="77777777" w:rsidR="00061930" w:rsidRPr="007F6944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C15DA9C" w14:textId="77777777" w:rsidR="00061930" w:rsidRPr="007F6944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708A08" w14:textId="77777777" w:rsidR="00061930" w:rsidRPr="007F6944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C3C63" w14:textId="1DA71EC1" w:rsidR="00061930" w:rsidRPr="007F6944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559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54F9A" w14:textId="77777777" w:rsidR="00061930" w:rsidRPr="007F6944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</w:tcPr>
          <w:p w14:paraId="63DB6BCF" w14:textId="77777777" w:rsidR="00061930" w:rsidRPr="007F6944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gridSpan w:val="2"/>
            <w:tcBorders>
              <w:right w:val="nil"/>
            </w:tcBorders>
            <w:vAlign w:val="center"/>
          </w:tcPr>
          <w:p w14:paraId="73C3CC20" w14:textId="77777777" w:rsidR="00061930" w:rsidRPr="007F6944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397ACD61" w14:textId="326F6112" w:rsidR="00061930" w:rsidRPr="007F6944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14:paraId="3725CF7D" w14:textId="77777777" w:rsidR="00061930" w:rsidRPr="007F6944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4095D2AA" w14:textId="77777777" w:rsidR="00061930" w:rsidRPr="007F6944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0D73A1" w:rsidRPr="00F94999" w14:paraId="4D9977C9" w14:textId="77777777" w:rsidTr="001362C3">
        <w:trPr>
          <w:trHeight w:val="300"/>
          <w:jc w:val="center"/>
        </w:trPr>
        <w:tc>
          <w:tcPr>
            <w:tcW w:w="4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84185EE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74BBB108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837B3D" w14:textId="072C6F57" w:rsidR="000D73A1" w:rsidRPr="007F6944" w:rsidRDefault="0080736A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.57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BAC66" w14:textId="3FED9F66" w:rsidR="000D73A1" w:rsidRPr="007F6944" w:rsidRDefault="0080736A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0.5</w:t>
            </w:r>
            <w:r w:rsidR="00655C88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1.66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AB1ABB6" w14:textId="00233CDF" w:rsidR="000D73A1" w:rsidRPr="007F6944" w:rsidRDefault="000D73A1" w:rsidP="00B7520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</w:t>
            </w:r>
            <w:r w:rsidR="0080736A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50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512BF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7D1AFB" w14:textId="169A3BD7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3.1</w:t>
            </w:r>
            <w:r w:rsidR="00551776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</w:t>
            </w:r>
          </w:p>
        </w:tc>
        <w:tc>
          <w:tcPr>
            <w:tcW w:w="155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D0BF" w14:textId="35E92043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2.85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9.10</w:t>
            </w:r>
          </w:p>
        </w:tc>
        <w:tc>
          <w:tcPr>
            <w:tcW w:w="992" w:type="dxa"/>
          </w:tcPr>
          <w:p w14:paraId="06D506C2" w14:textId="3C11DFEE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0.</w:t>
            </w:r>
            <w:r w:rsidR="003418BC" w:rsidRPr="007F69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11</w:t>
            </w:r>
          </w:p>
        </w:tc>
        <w:tc>
          <w:tcPr>
            <w:tcW w:w="284" w:type="dxa"/>
            <w:gridSpan w:val="2"/>
            <w:tcBorders>
              <w:right w:val="nil"/>
            </w:tcBorders>
            <w:vAlign w:val="center"/>
          </w:tcPr>
          <w:p w14:paraId="3570EC03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481AF705" w14:textId="3F347518" w:rsidR="000D73A1" w:rsidRPr="007F6944" w:rsidRDefault="001842ED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0.65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14:paraId="4D83630B" w14:textId="379C0284" w:rsidR="000D73A1" w:rsidRPr="007F6944" w:rsidRDefault="001842ED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6.20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7.5</w:t>
            </w:r>
            <w:r w:rsidR="00BC4A65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992" w:type="dxa"/>
            <w:tcBorders>
              <w:right w:val="nil"/>
            </w:tcBorders>
          </w:tcPr>
          <w:p w14:paraId="447B69DF" w14:textId="493E3CA9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0.</w:t>
            </w:r>
            <w:r w:rsidR="001842ED" w:rsidRPr="007F69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 xml:space="preserve">22 </w:t>
            </w:r>
          </w:p>
        </w:tc>
      </w:tr>
      <w:tr w:rsidR="000D73A1" w:rsidRPr="00F94999" w14:paraId="59644AAD" w14:textId="77777777" w:rsidTr="001362C3">
        <w:trPr>
          <w:trHeight w:val="300"/>
          <w:jc w:val="center"/>
        </w:trPr>
        <w:tc>
          <w:tcPr>
            <w:tcW w:w="4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9549D1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613D8AB3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EE293" w14:textId="4C4CCEA6" w:rsidR="000D73A1" w:rsidRPr="007F6944" w:rsidRDefault="0080736A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0.8</w:t>
            </w:r>
            <w:r w:rsidR="00655C88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6EA4F" w14:textId="0E527E05" w:rsidR="000D73A1" w:rsidRPr="007F6944" w:rsidRDefault="0080736A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5.99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7.6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4497A86C" w14:textId="31378DC5" w:rsidR="000D73A1" w:rsidRPr="007F6944" w:rsidRDefault="000D73A1" w:rsidP="00B7520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</w:t>
            </w:r>
            <w:r w:rsidR="0080736A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20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51B44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3C5FC" w14:textId="63773F67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8.5</w:t>
            </w:r>
            <w:r w:rsidR="00551776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</w:t>
            </w:r>
          </w:p>
        </w:tc>
        <w:tc>
          <w:tcPr>
            <w:tcW w:w="155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3CED" w14:textId="3BD1CCED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58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5.5</w:t>
            </w:r>
            <w:r w:rsidR="00551776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992" w:type="dxa"/>
          </w:tcPr>
          <w:p w14:paraId="307104A0" w14:textId="229E79C0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0.0</w:t>
            </w:r>
            <w:r w:rsidR="003418BC" w:rsidRPr="007F69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32</w:t>
            </w:r>
          </w:p>
        </w:tc>
        <w:tc>
          <w:tcPr>
            <w:tcW w:w="284" w:type="dxa"/>
            <w:gridSpan w:val="2"/>
            <w:tcBorders>
              <w:right w:val="nil"/>
            </w:tcBorders>
            <w:vAlign w:val="center"/>
          </w:tcPr>
          <w:p w14:paraId="7ACB2E43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FBAACC2" w14:textId="5A7CFF78" w:rsidR="000D73A1" w:rsidRPr="007F6944" w:rsidRDefault="001842ED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1.11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14:paraId="17828863" w14:textId="638A5349" w:rsidR="000D73A1" w:rsidRPr="007F6944" w:rsidRDefault="001842ED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3.6</w:t>
            </w:r>
            <w:r w:rsidR="00BC4A65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8.61</w:t>
            </w:r>
          </w:p>
        </w:tc>
        <w:tc>
          <w:tcPr>
            <w:tcW w:w="992" w:type="dxa"/>
            <w:tcBorders>
              <w:right w:val="nil"/>
            </w:tcBorders>
          </w:tcPr>
          <w:p w14:paraId="05B705C0" w14:textId="204D118E" w:rsidR="000D73A1" w:rsidRPr="007F6944" w:rsidRDefault="001842ED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0</w:t>
            </w:r>
            <w:r w:rsidR="000D73A1" w:rsidRPr="007F69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.000</w:t>
            </w:r>
            <w:r w:rsidRPr="007F69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5</w:t>
            </w:r>
          </w:p>
        </w:tc>
      </w:tr>
      <w:tr w:rsidR="000D73A1" w:rsidRPr="00F94999" w14:paraId="58BABB9B" w14:textId="77777777" w:rsidTr="001362C3">
        <w:trPr>
          <w:trHeight w:val="300"/>
          <w:jc w:val="center"/>
        </w:trPr>
        <w:tc>
          <w:tcPr>
            <w:tcW w:w="4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91A3F7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294C21C2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7E006" w14:textId="657597AA" w:rsidR="000D73A1" w:rsidRPr="007F6944" w:rsidRDefault="0080736A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0.85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A2A22" w14:textId="35D35C39" w:rsidR="000D73A1" w:rsidRPr="007F6944" w:rsidRDefault="0080736A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5.5</w:t>
            </w:r>
            <w:r w:rsidR="00655C88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7.2</w:t>
            </w:r>
            <w:r w:rsidR="00655C88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3CF4008" w14:textId="2AE01772" w:rsidR="000D73A1" w:rsidRPr="007F6944" w:rsidRDefault="000D73A1" w:rsidP="00B7520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</w:t>
            </w:r>
            <w:r w:rsidR="0080736A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19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8391E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3EEF1" w14:textId="4F5BBF8B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5.95</w:t>
            </w:r>
          </w:p>
        </w:tc>
        <w:tc>
          <w:tcPr>
            <w:tcW w:w="155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727C" w14:textId="41A2C599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.8</w:t>
            </w:r>
            <w:r w:rsidR="00551776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2.0</w:t>
            </w:r>
            <w:r w:rsidR="00551776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992" w:type="dxa"/>
          </w:tcPr>
          <w:p w14:paraId="7BAEDE34" w14:textId="23AB8227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0.0016</w:t>
            </w:r>
          </w:p>
        </w:tc>
        <w:tc>
          <w:tcPr>
            <w:tcW w:w="284" w:type="dxa"/>
            <w:gridSpan w:val="2"/>
            <w:tcBorders>
              <w:right w:val="nil"/>
            </w:tcBorders>
            <w:vAlign w:val="center"/>
          </w:tcPr>
          <w:p w14:paraId="7E8F64F3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E20CC6A" w14:textId="222D1FC5" w:rsidR="000D73A1" w:rsidRPr="007F6944" w:rsidRDefault="001842ED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5.4</w:t>
            </w:r>
            <w:r w:rsidR="00BC4A65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14:paraId="2B4EEE61" w14:textId="0EBC45AC" w:rsidR="000D73A1" w:rsidRPr="007F6944" w:rsidRDefault="001842ED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7.4</w:t>
            </w:r>
            <w:r w:rsidR="00BC4A65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3.54</w:t>
            </w:r>
          </w:p>
        </w:tc>
        <w:tc>
          <w:tcPr>
            <w:tcW w:w="992" w:type="dxa"/>
            <w:tcBorders>
              <w:right w:val="nil"/>
            </w:tcBorders>
          </w:tcPr>
          <w:p w14:paraId="0E1BB9FC" w14:textId="7268431A" w:rsidR="000D73A1" w:rsidRPr="007F6944" w:rsidRDefault="001842ED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0</w:t>
            </w:r>
            <w:r w:rsidR="000D73A1" w:rsidRPr="007F694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.0001</w:t>
            </w:r>
          </w:p>
        </w:tc>
      </w:tr>
      <w:tr w:rsidR="000D73A1" w:rsidRPr="00F94999" w14:paraId="1026BA26" w14:textId="77777777" w:rsidTr="001362C3">
        <w:trPr>
          <w:trHeight w:val="340"/>
          <w:jc w:val="center"/>
        </w:trPr>
        <w:tc>
          <w:tcPr>
            <w:tcW w:w="4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BC18F5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611614D7" w14:textId="310ED199" w:rsidR="000D73A1" w:rsidRPr="00F94999" w:rsidRDefault="004561FF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</w:t>
            </w:r>
            <w:r w:rsidRPr="00F94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vertAlign w:val="subscript"/>
                <w:lang w:eastAsia="en-US"/>
              </w:rPr>
              <w:t>tren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vertAlign w:val="subscript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2</w:t>
            </w:r>
          </w:p>
        </w:tc>
        <w:tc>
          <w:tcPr>
            <w:tcW w:w="3260" w:type="dxa"/>
            <w:gridSpan w:val="6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2A71E5" w14:textId="7D4A955D" w:rsidR="000D73A1" w:rsidRPr="007F6944" w:rsidRDefault="000D73A1" w:rsidP="00B7520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</w:t>
            </w:r>
            <w:r w:rsidR="0080736A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15</w:t>
            </w:r>
          </w:p>
        </w:tc>
        <w:tc>
          <w:tcPr>
            <w:tcW w:w="283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602659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3402" w:type="dxa"/>
            <w:gridSpan w:val="6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ABFB19" w14:textId="1788D4DD" w:rsidR="000D73A1" w:rsidRPr="007F6944" w:rsidRDefault="0089022A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0.0016</w:t>
            </w:r>
          </w:p>
        </w:tc>
        <w:tc>
          <w:tcPr>
            <w:tcW w:w="284" w:type="dxa"/>
            <w:gridSpan w:val="2"/>
            <w:tcBorders>
              <w:right w:val="nil"/>
            </w:tcBorders>
          </w:tcPr>
          <w:p w14:paraId="29CCD4F6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3402" w:type="dxa"/>
            <w:gridSpan w:val="3"/>
            <w:tcBorders>
              <w:right w:val="nil"/>
            </w:tcBorders>
          </w:tcPr>
          <w:p w14:paraId="3212A3E8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&lt;.0001</w:t>
            </w:r>
          </w:p>
        </w:tc>
      </w:tr>
      <w:tr w:rsidR="000D73A1" w:rsidRPr="00F94999" w14:paraId="34763A53" w14:textId="77777777" w:rsidTr="001362C3">
        <w:trPr>
          <w:trHeight w:val="300"/>
          <w:jc w:val="center"/>
        </w:trPr>
        <w:tc>
          <w:tcPr>
            <w:tcW w:w="297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067E" w14:textId="77777777" w:rsidR="000D73A1" w:rsidRPr="007F6944" w:rsidRDefault="000D73A1" w:rsidP="00B75208">
            <w:pPr>
              <w:widowControl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Beverage and fired food</w:t>
            </w:r>
          </w:p>
        </w:tc>
        <w:tc>
          <w:tcPr>
            <w:tcW w:w="141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5DC93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</w:tcPr>
          <w:p w14:paraId="76ABD435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693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E92B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015F076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gridSpan w:val="2"/>
            <w:tcBorders>
              <w:left w:val="nil"/>
              <w:right w:val="nil"/>
            </w:tcBorders>
          </w:tcPr>
          <w:p w14:paraId="24B6B08B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F9F7787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3B91DE7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FBD1909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</w:tr>
      <w:tr w:rsidR="00061930" w:rsidRPr="00F94999" w14:paraId="21176932" w14:textId="77777777" w:rsidTr="001362C3">
        <w:trPr>
          <w:trHeight w:val="300"/>
          <w:jc w:val="center"/>
        </w:trPr>
        <w:tc>
          <w:tcPr>
            <w:tcW w:w="42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6A843A4" w14:textId="77777777" w:rsidR="00061930" w:rsidRPr="00F94999" w:rsidRDefault="00061930" w:rsidP="0006193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14:paraId="7037BAF9" w14:textId="77777777" w:rsidR="00061930" w:rsidRPr="00F94999" w:rsidRDefault="00061930" w:rsidP="0006193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0CDED7" w14:textId="0040626C" w:rsidR="00061930" w:rsidRPr="007F6944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DA5A9" w14:textId="77777777" w:rsidR="00061930" w:rsidRPr="007F6944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1593024" w14:textId="77777777" w:rsidR="00061930" w:rsidRPr="007F6944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98B6B6" w14:textId="77777777" w:rsidR="00061930" w:rsidRPr="007F6944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63198" w14:textId="17F959B5" w:rsidR="00061930" w:rsidRPr="007F6944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559" w:type="dxa"/>
            <w:gridSpan w:val="4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96705" w14:textId="77777777" w:rsidR="00061930" w:rsidRPr="007F6944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</w:tcPr>
          <w:p w14:paraId="3181D347" w14:textId="77777777" w:rsidR="00061930" w:rsidRPr="007F6944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gridSpan w:val="2"/>
            <w:tcBorders>
              <w:right w:val="nil"/>
            </w:tcBorders>
            <w:vAlign w:val="center"/>
          </w:tcPr>
          <w:p w14:paraId="5C9327ED" w14:textId="77777777" w:rsidR="00061930" w:rsidRPr="007F6944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46FA6D6" w14:textId="32443224" w:rsidR="00061930" w:rsidRPr="007F6944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00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14:paraId="1A601D43" w14:textId="77777777" w:rsidR="00061930" w:rsidRPr="007F6944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14:paraId="744F4BAF" w14:textId="77777777" w:rsidR="00061930" w:rsidRPr="007F6944" w:rsidRDefault="00061930" w:rsidP="0006193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0D73A1" w:rsidRPr="00F94999" w14:paraId="1A13419A" w14:textId="77777777" w:rsidTr="001362C3">
        <w:trPr>
          <w:trHeight w:val="300"/>
          <w:jc w:val="center"/>
        </w:trPr>
        <w:tc>
          <w:tcPr>
            <w:tcW w:w="4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2B56F1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0BB322BC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84F33" w14:textId="1E763B27" w:rsidR="000D73A1" w:rsidRPr="007F6944" w:rsidRDefault="0080736A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7.24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34D9D" w14:textId="57279108" w:rsidR="000D73A1" w:rsidRPr="007F6944" w:rsidRDefault="0080736A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23.39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.9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E956411" w14:textId="0E2BFF2F" w:rsidR="000D73A1" w:rsidRPr="007F6944" w:rsidRDefault="000D73A1" w:rsidP="00B7520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</w:t>
            </w:r>
            <w:r w:rsidR="0080736A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38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CA676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FABEE2" w14:textId="1ED6BCE7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3.55</w:t>
            </w:r>
          </w:p>
        </w:tc>
        <w:tc>
          <w:tcPr>
            <w:tcW w:w="155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988E" w14:textId="184065EE" w:rsidR="000D73A1" w:rsidRPr="007F6944" w:rsidRDefault="003418BC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30.13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.0</w:t>
            </w:r>
            <w:r w:rsidR="00551776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</w:t>
            </w:r>
          </w:p>
        </w:tc>
        <w:tc>
          <w:tcPr>
            <w:tcW w:w="992" w:type="dxa"/>
          </w:tcPr>
          <w:p w14:paraId="50DE38C1" w14:textId="6CAC7364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</w:t>
            </w:r>
            <w:r w:rsidR="00FC7946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11</w:t>
            </w:r>
          </w:p>
        </w:tc>
        <w:tc>
          <w:tcPr>
            <w:tcW w:w="284" w:type="dxa"/>
            <w:gridSpan w:val="2"/>
            <w:tcBorders>
              <w:right w:val="nil"/>
            </w:tcBorders>
            <w:vAlign w:val="center"/>
          </w:tcPr>
          <w:p w14:paraId="783434A7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5D4E421" w14:textId="03D0685B" w:rsidR="000D73A1" w:rsidRPr="007F6944" w:rsidRDefault="001842ED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9.7</w:t>
            </w:r>
            <w:r w:rsidR="00BC4A65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14:paraId="53408A66" w14:textId="24BF7B6B" w:rsidR="000D73A1" w:rsidRPr="007F6944" w:rsidRDefault="001842ED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36.</w:t>
            </w:r>
            <w:r w:rsidR="00BC4A65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0</w:t>
            </w:r>
            <w:r w:rsidR="000D73A1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-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8</w:t>
            </w:r>
            <w:r w:rsidR="00BC4A65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992" w:type="dxa"/>
            <w:tcBorders>
              <w:right w:val="nil"/>
            </w:tcBorders>
          </w:tcPr>
          <w:p w14:paraId="6E0A3EAC" w14:textId="761E7D14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0</w:t>
            </w:r>
            <w:r w:rsidR="001842ED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22</w:t>
            </w:r>
          </w:p>
        </w:tc>
      </w:tr>
      <w:tr w:rsidR="003418BC" w:rsidRPr="00F94999" w14:paraId="7A9A338B" w14:textId="77777777" w:rsidTr="001362C3">
        <w:trPr>
          <w:trHeight w:val="300"/>
          <w:jc w:val="center"/>
        </w:trPr>
        <w:tc>
          <w:tcPr>
            <w:tcW w:w="4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C860D2" w14:textId="77777777" w:rsidR="003418BC" w:rsidRPr="00F94999" w:rsidRDefault="003418BC" w:rsidP="003418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75375B1C" w14:textId="77777777" w:rsidR="003418BC" w:rsidRPr="00F94999" w:rsidRDefault="003418BC" w:rsidP="003418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F4711" w14:textId="0B1ED0E2" w:rsidR="003418BC" w:rsidRPr="007F6944" w:rsidRDefault="003418BC" w:rsidP="003418B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2.72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647CB" w14:textId="2D4C3179" w:rsidR="003418BC" w:rsidRPr="007F6944" w:rsidRDefault="003418BC" w:rsidP="003418B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28.13, 2.6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053D10D0" w14:textId="62F3FEAF" w:rsidR="003418BC" w:rsidRPr="007F6944" w:rsidRDefault="003418BC" w:rsidP="003418B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11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ABBC7" w14:textId="77777777" w:rsidR="003418BC" w:rsidRPr="007F6944" w:rsidRDefault="003418BC" w:rsidP="003418B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C28E52" w14:textId="25C8859C" w:rsidR="003418BC" w:rsidRPr="007F6944" w:rsidRDefault="003418BC" w:rsidP="003418B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15.94</w:t>
            </w:r>
          </w:p>
        </w:tc>
        <w:tc>
          <w:tcPr>
            <w:tcW w:w="155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AF23" w14:textId="0CCB3D5E" w:rsidR="003418BC" w:rsidRPr="007F6944" w:rsidRDefault="003418BC" w:rsidP="003418B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31.00, -0.88</w:t>
            </w:r>
          </w:p>
        </w:tc>
        <w:tc>
          <w:tcPr>
            <w:tcW w:w="992" w:type="dxa"/>
          </w:tcPr>
          <w:p w14:paraId="7A7DB943" w14:textId="54477304" w:rsidR="003418BC" w:rsidRPr="007F6944" w:rsidRDefault="003418BC" w:rsidP="003418B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</w:t>
            </w:r>
            <w:r w:rsidR="00FC7946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38</w:t>
            </w:r>
          </w:p>
        </w:tc>
        <w:tc>
          <w:tcPr>
            <w:tcW w:w="284" w:type="dxa"/>
            <w:gridSpan w:val="2"/>
            <w:tcBorders>
              <w:right w:val="nil"/>
            </w:tcBorders>
            <w:vAlign w:val="center"/>
          </w:tcPr>
          <w:p w14:paraId="44394097" w14:textId="77777777" w:rsidR="003418BC" w:rsidRPr="007F6944" w:rsidRDefault="003418BC" w:rsidP="003418B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36FC76E" w14:textId="50789896" w:rsidR="003418BC" w:rsidRPr="007F6944" w:rsidRDefault="001842ED" w:rsidP="003418B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22.5</w:t>
            </w:r>
            <w:r w:rsidR="00BC4A65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14:paraId="5242BA5A" w14:textId="60EE8964" w:rsidR="003418BC" w:rsidRPr="007F6944" w:rsidRDefault="001842ED" w:rsidP="003418B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41.00</w:t>
            </w:r>
            <w:r w:rsidR="003418BC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-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.11</w:t>
            </w:r>
          </w:p>
        </w:tc>
        <w:tc>
          <w:tcPr>
            <w:tcW w:w="992" w:type="dxa"/>
            <w:tcBorders>
              <w:right w:val="nil"/>
            </w:tcBorders>
          </w:tcPr>
          <w:p w14:paraId="64F3DE0B" w14:textId="163C2D23" w:rsidR="003418BC" w:rsidRPr="007F6944" w:rsidRDefault="003418BC" w:rsidP="003418B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  <w:r w:rsidRPr="007F6944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2"/>
              </w:rPr>
              <w:t>0</w:t>
            </w: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.0</w:t>
            </w:r>
            <w:r w:rsidR="001842ED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17</w:t>
            </w:r>
          </w:p>
        </w:tc>
      </w:tr>
      <w:tr w:rsidR="003418BC" w:rsidRPr="00F94999" w14:paraId="71E2DF32" w14:textId="77777777" w:rsidTr="001362C3">
        <w:trPr>
          <w:trHeight w:val="300"/>
          <w:jc w:val="center"/>
        </w:trPr>
        <w:tc>
          <w:tcPr>
            <w:tcW w:w="426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B85CC0" w14:textId="77777777" w:rsidR="003418BC" w:rsidRPr="00F94999" w:rsidRDefault="003418BC" w:rsidP="003418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23CAF1F7" w14:textId="77777777" w:rsidR="003418BC" w:rsidRPr="00F94999" w:rsidRDefault="003418BC" w:rsidP="003418B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15DC2" w14:textId="0B58A01D" w:rsidR="003418BC" w:rsidRPr="007F6944" w:rsidRDefault="003418BC" w:rsidP="003418B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6.57</w:t>
            </w:r>
          </w:p>
        </w:tc>
        <w:tc>
          <w:tcPr>
            <w:tcW w:w="1418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6AAD4" w14:textId="10FE9BF6" w:rsidR="003418BC" w:rsidRPr="007F6944" w:rsidRDefault="003418BC" w:rsidP="003418B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22.93, 9.7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3B44834" w14:textId="6E291B86" w:rsidR="003418BC" w:rsidRPr="007F6944" w:rsidRDefault="003418BC" w:rsidP="003418B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43</w:t>
            </w:r>
          </w:p>
        </w:tc>
        <w:tc>
          <w:tcPr>
            <w:tcW w:w="28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2CDC8" w14:textId="77777777" w:rsidR="003418BC" w:rsidRPr="007F6944" w:rsidRDefault="003418BC" w:rsidP="003418B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DD31CC" w14:textId="4F5AD63B" w:rsidR="003418BC" w:rsidRPr="007F6944" w:rsidRDefault="003418BC" w:rsidP="003418B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7.41</w:t>
            </w:r>
          </w:p>
        </w:tc>
        <w:tc>
          <w:tcPr>
            <w:tcW w:w="155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252C" w14:textId="7E4244F1" w:rsidR="003418BC" w:rsidRPr="007F6944" w:rsidRDefault="003418BC" w:rsidP="003418B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23.9</w:t>
            </w:r>
            <w:r w:rsidR="00551776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9.14</w:t>
            </w:r>
          </w:p>
        </w:tc>
        <w:tc>
          <w:tcPr>
            <w:tcW w:w="992" w:type="dxa"/>
          </w:tcPr>
          <w:p w14:paraId="25BAB618" w14:textId="0031AF8A" w:rsidR="003418BC" w:rsidRPr="007F6944" w:rsidRDefault="003418BC" w:rsidP="003418B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</w:t>
            </w:r>
            <w:r w:rsidR="00FC7946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38</w:t>
            </w:r>
          </w:p>
        </w:tc>
        <w:tc>
          <w:tcPr>
            <w:tcW w:w="284" w:type="dxa"/>
            <w:gridSpan w:val="2"/>
            <w:tcBorders>
              <w:right w:val="nil"/>
            </w:tcBorders>
            <w:vAlign w:val="center"/>
          </w:tcPr>
          <w:p w14:paraId="06E87789" w14:textId="77777777" w:rsidR="003418BC" w:rsidRPr="007F6944" w:rsidRDefault="003418BC" w:rsidP="003418B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1F3E7AD1" w14:textId="3D8297B9" w:rsidR="003418BC" w:rsidRPr="007F6944" w:rsidRDefault="001842ED" w:rsidP="003418B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5.72</w:t>
            </w:r>
          </w:p>
        </w:tc>
        <w:tc>
          <w:tcPr>
            <w:tcW w:w="1418" w:type="dxa"/>
            <w:tcBorders>
              <w:right w:val="nil"/>
            </w:tcBorders>
            <w:vAlign w:val="center"/>
          </w:tcPr>
          <w:p w14:paraId="3AFA78AC" w14:textId="7AFEF32D" w:rsidR="003418BC" w:rsidRPr="007F6944" w:rsidRDefault="001842ED" w:rsidP="003418B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24.1</w:t>
            </w:r>
            <w:r w:rsidR="00BC4A65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</w:t>
            </w:r>
            <w:r w:rsidR="003418BC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2.7</w:t>
            </w:r>
            <w:r w:rsidR="00BC4A65" w:rsidRPr="007F694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</w:t>
            </w:r>
          </w:p>
        </w:tc>
        <w:tc>
          <w:tcPr>
            <w:tcW w:w="992" w:type="dxa"/>
            <w:tcBorders>
              <w:right w:val="nil"/>
            </w:tcBorders>
          </w:tcPr>
          <w:p w14:paraId="35F422AC" w14:textId="55E171D3" w:rsidR="003418BC" w:rsidRPr="007F6944" w:rsidRDefault="003418BC" w:rsidP="003418B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highlight w:val="lightGray"/>
                <w:lang w:eastAsia="en-US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</w:t>
            </w:r>
            <w:r w:rsidR="001842ED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54</w:t>
            </w:r>
          </w:p>
        </w:tc>
      </w:tr>
      <w:tr w:rsidR="000D73A1" w:rsidRPr="00F94999" w14:paraId="34CA9803" w14:textId="77777777" w:rsidTr="001362C3">
        <w:trPr>
          <w:trHeight w:val="340"/>
          <w:jc w:val="center"/>
        </w:trPr>
        <w:tc>
          <w:tcPr>
            <w:tcW w:w="42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82A4" w14:textId="77777777" w:rsidR="000D73A1" w:rsidRPr="00F94999" w:rsidRDefault="000D73A1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01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735A29F" w14:textId="24994CFE" w:rsidR="000D73A1" w:rsidRPr="00F94999" w:rsidRDefault="004C62DF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</w:t>
            </w:r>
            <w:r w:rsidRPr="00F949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vertAlign w:val="subscript"/>
                <w:lang w:eastAsia="en-US"/>
              </w:rPr>
              <w:t>trend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vertAlign w:val="subscript"/>
                <w:lang w:eastAsia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2</w:t>
            </w:r>
          </w:p>
        </w:tc>
        <w:tc>
          <w:tcPr>
            <w:tcW w:w="3260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C8DD1" w14:textId="1024EC97" w:rsidR="000D73A1" w:rsidRPr="007F6944" w:rsidRDefault="000D73A1" w:rsidP="00B75208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0.</w:t>
            </w:r>
            <w:r w:rsidR="0080736A" w:rsidRPr="007F6944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28</w:t>
            </w:r>
          </w:p>
        </w:tc>
        <w:tc>
          <w:tcPr>
            <w:tcW w:w="2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85E2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3402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0BC9" w14:textId="7D538694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0.2</w:t>
            </w:r>
            <w:r w:rsidR="0089022A" w:rsidRPr="007F6944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9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  <w:right w:val="nil"/>
            </w:tcBorders>
          </w:tcPr>
          <w:p w14:paraId="5C2B124F" w14:textId="77777777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3402" w:type="dxa"/>
            <w:gridSpan w:val="3"/>
            <w:tcBorders>
              <w:bottom w:val="single" w:sz="4" w:space="0" w:color="auto"/>
              <w:right w:val="nil"/>
            </w:tcBorders>
          </w:tcPr>
          <w:p w14:paraId="7B6A36F0" w14:textId="766E1E1B" w:rsidR="000D73A1" w:rsidRPr="007F6944" w:rsidRDefault="000D73A1" w:rsidP="00B7520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</w:pPr>
            <w:r w:rsidRPr="007F6944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0.</w:t>
            </w:r>
            <w:r w:rsidR="001842ED" w:rsidRPr="007F6944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38</w:t>
            </w:r>
          </w:p>
        </w:tc>
      </w:tr>
      <w:tr w:rsidR="000D73A1" w:rsidRPr="00F94999" w14:paraId="5670E64E" w14:textId="77777777" w:rsidTr="001362C3">
        <w:trPr>
          <w:trHeight w:val="170"/>
          <w:jc w:val="center"/>
        </w:trPr>
        <w:tc>
          <w:tcPr>
            <w:tcW w:w="12758" w:type="dxa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68A9F" w14:textId="3776CFB6" w:rsidR="000D73A1" w:rsidRPr="00F94999" w:rsidRDefault="004561FF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vertAlign w:val="superscript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vertAlign w:val="superscript"/>
                <w:lang w:eastAsia="en-US"/>
              </w:rPr>
              <w:t>1</w:t>
            </w:r>
            <w:r w:rsidR="000D73A1"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 Adjusted for age, BMI, education, smoking, alcohol consumption, residence, area, family history of fracture, serum vitamin D level, and glucocorticoid use &gt;3 months</w:t>
            </w:r>
          </w:p>
        </w:tc>
      </w:tr>
      <w:tr w:rsidR="000D73A1" w:rsidRPr="00F94999" w14:paraId="68E993A8" w14:textId="77777777" w:rsidTr="001362C3">
        <w:trPr>
          <w:trHeight w:val="300"/>
          <w:jc w:val="center"/>
        </w:trPr>
        <w:tc>
          <w:tcPr>
            <w:tcW w:w="12758" w:type="dxa"/>
            <w:gridSpan w:val="23"/>
            <w:tcBorders>
              <w:top w:val="nil"/>
              <w:left w:val="nil"/>
              <w:bottom w:val="nil"/>
              <w:right w:val="nil"/>
            </w:tcBorders>
          </w:tcPr>
          <w:p w14:paraId="4A5DFE5B" w14:textId="21B3D017" w:rsidR="000D73A1" w:rsidRDefault="004561FF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2</w:t>
            </w:r>
            <w:r w:rsidR="000D73A1"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 Test for trend across quartiles from </w:t>
            </w:r>
            <w:r w:rsidR="000D73A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>linear</w:t>
            </w:r>
            <w:r w:rsidR="000D73A1"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 regression model</w:t>
            </w:r>
          </w:p>
          <w:p w14:paraId="4440116E" w14:textId="5104655F" w:rsidR="00C460B4" w:rsidRPr="00F94999" w:rsidRDefault="00C460B4" w:rsidP="00B7520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vertAlign w:val="superscript"/>
                <w:lang w:eastAsia="en-US"/>
              </w:rPr>
            </w:pPr>
            <w:r w:rsidRPr="00D21EC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lang w:eastAsia="en-US"/>
              </w:rPr>
              <w:t>A</w:t>
            </w:r>
            <w:r w:rsidRPr="00D21E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bbreviations: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>BMD</w:t>
            </w:r>
            <w:r w:rsidRPr="005A0A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 </w:t>
            </w:r>
            <w:r w:rsidRPr="005A0A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>bone mineral density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 </w:t>
            </w:r>
            <w:r w:rsidRPr="00D21E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BMI, </w:t>
            </w:r>
            <w:r w:rsidRPr="00D21EC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lang w:eastAsia="en-US"/>
              </w:rPr>
              <w:t>body</w:t>
            </w:r>
            <w:r w:rsidRPr="00D21E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 mass index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>CI</w:t>
            </w:r>
            <w:r w:rsidRPr="00D21E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>confidence intervals</w:t>
            </w:r>
          </w:p>
        </w:tc>
      </w:tr>
    </w:tbl>
    <w:p w14:paraId="66DA530A" w14:textId="34C17590" w:rsidR="00061F80" w:rsidRDefault="00061F80">
      <w:pPr>
        <w:widowControl/>
        <w:jc w:val="left"/>
      </w:pPr>
    </w:p>
    <w:p w14:paraId="238E2F5C" w14:textId="77777777" w:rsidR="00327CEA" w:rsidRDefault="00327CEA" w:rsidP="005975DA">
      <w:pPr>
        <w:widowControl/>
        <w:jc w:val="left"/>
        <w:rPr>
          <w:kern w:val="0"/>
          <w:sz w:val="22"/>
          <w:lang w:eastAsia="en-US"/>
        </w:rPr>
        <w:sectPr w:rsidR="00327CEA" w:rsidSect="00061F80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487"/>
        <w:gridCol w:w="1356"/>
        <w:gridCol w:w="284"/>
        <w:gridCol w:w="850"/>
        <w:gridCol w:w="1276"/>
        <w:gridCol w:w="284"/>
        <w:gridCol w:w="850"/>
        <w:gridCol w:w="1276"/>
        <w:gridCol w:w="283"/>
        <w:gridCol w:w="851"/>
        <w:gridCol w:w="142"/>
        <w:gridCol w:w="1275"/>
      </w:tblGrid>
      <w:tr w:rsidR="00061F80" w:rsidRPr="00F94999" w14:paraId="18F8BB84" w14:textId="77777777" w:rsidTr="005975DA">
        <w:trPr>
          <w:trHeight w:val="300"/>
          <w:jc w:val="center"/>
        </w:trPr>
        <w:tc>
          <w:tcPr>
            <w:tcW w:w="921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1A161" w14:textId="0D75996C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kern w:val="0"/>
                <w:sz w:val="22"/>
                <w:lang w:eastAsia="en-US"/>
              </w:rPr>
              <w:lastRenderedPageBreak/>
              <w:br w:type="page"/>
            </w:r>
            <w:r w:rsidRPr="001B0CE2">
              <w:rPr>
                <w:kern w:val="0"/>
                <w:sz w:val="22"/>
                <w:lang w:eastAsia="en-US"/>
              </w:rPr>
              <w:br w:type="page"/>
            </w:r>
            <w:r w:rsidR="0013596E">
              <w:rPr>
                <w:rFonts w:ascii="Times New Roman" w:hAnsi="Times New Roman" w:cs="Times New Roman"/>
                <w:bCs/>
                <w:kern w:val="0"/>
                <w:sz w:val="22"/>
                <w:lang w:eastAsia="en-US"/>
              </w:rPr>
              <w:t>S</w:t>
            </w:r>
            <w:r w:rsidR="009F457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upplemental</w:t>
            </w:r>
            <w:r w:rsidR="0013596E">
              <w:rPr>
                <w:rFonts w:ascii="Times New Roman" w:hAnsi="Times New Roman" w:cs="Times New Roman"/>
                <w:bCs/>
                <w:kern w:val="0"/>
                <w:sz w:val="22"/>
                <w:lang w:eastAsia="en-US"/>
              </w:rPr>
              <w:t xml:space="preserve"> </w:t>
            </w:r>
            <w:r w:rsidR="0013596E" w:rsidRPr="001B0CE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>Table</w:t>
            </w:r>
            <w:r w:rsidR="009F4573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  <w:lang w:eastAsia="en-US"/>
              </w:rPr>
              <w:t xml:space="preserve"> 5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 Associations Between Dietary Patterns and Risk of Fractures Among Postmenopausal Women</w:t>
            </w:r>
          </w:p>
        </w:tc>
      </w:tr>
      <w:tr w:rsidR="00061F80" w:rsidRPr="00F94999" w14:paraId="5E0B5771" w14:textId="77777777" w:rsidTr="005975DA">
        <w:trPr>
          <w:trHeight w:val="300"/>
          <w:jc w:val="center"/>
        </w:trPr>
        <w:tc>
          <w:tcPr>
            <w:tcW w:w="184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700D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ietary patterns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5D65F0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C590B" w14:textId="03596A4F" w:rsidR="00061F80" w:rsidRPr="001B0CE2" w:rsidRDefault="00061F80" w:rsidP="005975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B0CE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1B0CE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inical fracture in the past 5 years (N=</w:t>
            </w:r>
            <w:r w:rsidR="00A61042" w:rsidRPr="001B0CE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676</w:t>
            </w:r>
            <w:r w:rsidRPr="001B0CE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1B0CE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case=</w:t>
            </w:r>
            <w:r w:rsidR="00A61042" w:rsidRPr="001B0CE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69</w:t>
            </w:r>
            <w:r w:rsidRPr="001B0CE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90BEF4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A8D2E" w14:textId="79BCD0C4" w:rsidR="00061F80" w:rsidRPr="001B0CE2" w:rsidRDefault="00061F80" w:rsidP="005975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B0CE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Vertebral</w:t>
            </w:r>
            <w:r w:rsidRPr="001B0CE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fracture (N=</w:t>
            </w:r>
            <w:r w:rsidR="00954344" w:rsidRPr="001B0CE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98</w:t>
            </w:r>
            <w:r w:rsidRPr="001B0CE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 case=</w:t>
            </w:r>
            <w:r w:rsidR="009C48B1" w:rsidRPr="001B0CE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64</w:t>
            </w:r>
            <w:r w:rsidRPr="001B0CE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D06DEFA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A4D850" w14:textId="4BB848D5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Vertebral fracture grade 2 or above </w:t>
            </w:r>
            <w:r w:rsidRPr="001B0CE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N=</w:t>
            </w:r>
            <w:r w:rsidR="0011500E" w:rsidRPr="001B0CE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98</w:t>
            </w:r>
            <w:r w:rsidRPr="001B0CE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 case=</w:t>
            </w:r>
            <w:r w:rsidR="0011500E" w:rsidRPr="001B0CE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4</w:t>
            </w:r>
            <w:r w:rsidRPr="001B0CE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061F80" w:rsidRPr="00F94999" w14:paraId="332A9B87" w14:textId="77777777" w:rsidTr="005975DA">
        <w:trPr>
          <w:trHeight w:val="300"/>
          <w:jc w:val="center"/>
        </w:trPr>
        <w:tc>
          <w:tcPr>
            <w:tcW w:w="184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676D8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AA32C9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AF54D" w14:textId="4C8ADDEA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OR</w:t>
            </w:r>
            <w:r w:rsidR="008F27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17239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5%CI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97F117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8C6E9" w14:textId="19BB5AEC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OR</w:t>
            </w:r>
            <w:r w:rsidR="008F27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3C464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5%CI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1B5211F6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87D7D8" w14:textId="48B10AE5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OR</w:t>
            </w:r>
            <w:r w:rsidR="008F27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1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704C44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5%CI</w:t>
            </w:r>
          </w:p>
        </w:tc>
      </w:tr>
      <w:tr w:rsidR="00061F80" w:rsidRPr="00F94999" w14:paraId="24547044" w14:textId="77777777" w:rsidTr="005975DA">
        <w:trPr>
          <w:trHeight w:val="300"/>
          <w:jc w:val="center"/>
        </w:trPr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672F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Carnivorous diet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C2116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E0683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FAC87EF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</w:tcPr>
          <w:p w14:paraId="78E7CC70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F9AE51D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</w:tr>
      <w:tr w:rsidR="00061F80" w:rsidRPr="00F94999" w14:paraId="5070DD26" w14:textId="77777777" w:rsidTr="005975DA">
        <w:trPr>
          <w:trHeight w:val="300"/>
          <w:jc w:val="center"/>
        </w:trPr>
        <w:tc>
          <w:tcPr>
            <w:tcW w:w="48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6639560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5667850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793F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13BE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C4029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1A17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E335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055F3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637E221E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vAlign w:val="center"/>
          </w:tcPr>
          <w:p w14:paraId="78EFC6BD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1A84BCE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061F80" w:rsidRPr="00F94999" w14:paraId="5B1A191A" w14:textId="77777777" w:rsidTr="005975DA">
        <w:trPr>
          <w:trHeight w:val="300"/>
          <w:jc w:val="center"/>
        </w:trPr>
        <w:tc>
          <w:tcPr>
            <w:tcW w:w="4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E0E74E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13164F6A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5233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4D50" w14:textId="6E0F53FC" w:rsidR="00061F80" w:rsidRPr="001B0CE2" w:rsidRDefault="00061F80" w:rsidP="005975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C748" w14:textId="5E1E4ADF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7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1177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C2E6" w14:textId="745EE003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9BAA" w14:textId="20718A9E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6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95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4BDAA5BE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vAlign w:val="center"/>
          </w:tcPr>
          <w:p w14:paraId="1E1553D3" w14:textId="2E4747C5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164A3D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33D8B69" w14:textId="34F166A6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164A3D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3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="00164A3D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94</w:t>
            </w:r>
          </w:p>
        </w:tc>
      </w:tr>
      <w:tr w:rsidR="00061F80" w:rsidRPr="00F94999" w14:paraId="2556208C" w14:textId="77777777" w:rsidTr="005975DA">
        <w:trPr>
          <w:trHeight w:val="300"/>
          <w:jc w:val="center"/>
        </w:trPr>
        <w:tc>
          <w:tcPr>
            <w:tcW w:w="4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341F21C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63F1D2B8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BFAC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19BB" w14:textId="2D4BB488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8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D228" w14:textId="3BDC907E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6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1D59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D0D9" w14:textId="4726EA5B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F5DD" w14:textId="0C4891F5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4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0.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8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1A6001BE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vAlign w:val="center"/>
          </w:tcPr>
          <w:p w14:paraId="702FA36C" w14:textId="3DDE84DA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164A3D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4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E9D586C" w14:textId="1AE4F36E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164A3D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1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="00164A3D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93</w:t>
            </w:r>
          </w:p>
        </w:tc>
      </w:tr>
      <w:tr w:rsidR="00061F80" w:rsidRPr="00F94999" w14:paraId="4013BF2F" w14:textId="77777777" w:rsidTr="005975DA">
        <w:trPr>
          <w:trHeight w:val="300"/>
          <w:jc w:val="center"/>
        </w:trPr>
        <w:tc>
          <w:tcPr>
            <w:tcW w:w="4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2B5154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3CDC05BE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182C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3B23" w14:textId="206DDD0B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5773" w14:textId="012FA6B2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4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0.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B74A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4390" w14:textId="4334A9B5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AF32" w14:textId="575719B8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5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0.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7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71F300BB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vAlign w:val="center"/>
          </w:tcPr>
          <w:p w14:paraId="126FF19C" w14:textId="7933A17C" w:rsidR="00061F80" w:rsidRPr="001B0CE2" w:rsidRDefault="00061F80" w:rsidP="005975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B0CE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1B0CE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</w:t>
            </w:r>
            <w:r w:rsidR="00164A3D" w:rsidRPr="001B0CE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B94A1E5" w14:textId="691C4886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164A3D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7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0.</w:t>
            </w:r>
            <w:r w:rsidR="00164A3D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8</w:t>
            </w:r>
          </w:p>
        </w:tc>
      </w:tr>
      <w:tr w:rsidR="00061F80" w:rsidRPr="00F94999" w14:paraId="7221EF7B" w14:textId="77777777" w:rsidTr="005975DA">
        <w:trPr>
          <w:trHeight w:val="340"/>
          <w:jc w:val="center"/>
        </w:trPr>
        <w:tc>
          <w:tcPr>
            <w:tcW w:w="4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9A449E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4947335F" w14:textId="37CA8B0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</w:t>
            </w:r>
            <w:r w:rsidRPr="001B0C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vertAlign w:val="subscript"/>
                <w:lang w:eastAsia="en-US"/>
              </w:rPr>
              <w:t xml:space="preserve">trend </w:t>
            </w:r>
            <w:r w:rsidR="008F278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9269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AA40" w14:textId="4FE18B62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  <w:t>0.0</w:t>
            </w:r>
            <w:r w:rsidR="00870E60" w:rsidRPr="001B0CE2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  <w:t>2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D32680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E0C2" w14:textId="17E8B062" w:rsidR="00061F80" w:rsidRPr="001B0CE2" w:rsidRDefault="00954344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  <w:t>&lt;.0001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1253274E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3"/>
            <w:tcBorders>
              <w:left w:val="nil"/>
              <w:right w:val="nil"/>
            </w:tcBorders>
          </w:tcPr>
          <w:p w14:paraId="1B1790FD" w14:textId="2461B35F" w:rsidR="00061F80" w:rsidRPr="001B0CE2" w:rsidRDefault="00061F80" w:rsidP="005975D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1B0CE2"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0</w:t>
            </w:r>
            <w:r w:rsidRPr="001B0CE2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.0</w:t>
            </w:r>
            <w:r w:rsidR="00FF2680" w:rsidRPr="001B0CE2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016</w:t>
            </w:r>
          </w:p>
        </w:tc>
      </w:tr>
      <w:tr w:rsidR="00061F80" w:rsidRPr="00F94999" w14:paraId="01FDA331" w14:textId="77777777" w:rsidTr="005975DA">
        <w:trPr>
          <w:trHeight w:val="300"/>
          <w:jc w:val="center"/>
        </w:trPr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3D05" w14:textId="77777777" w:rsidR="00061F80" w:rsidRPr="001B0CE2" w:rsidRDefault="00061F80" w:rsidP="005975DA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Vegetarian diet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A9BB2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3BBF4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308E53A3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vAlign w:val="center"/>
          </w:tcPr>
          <w:p w14:paraId="5F2B5F71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DF959FB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</w:tr>
      <w:tr w:rsidR="00061F80" w:rsidRPr="00F94999" w14:paraId="0647B3D1" w14:textId="77777777" w:rsidTr="005975DA">
        <w:trPr>
          <w:trHeight w:val="300"/>
          <w:jc w:val="center"/>
        </w:trPr>
        <w:tc>
          <w:tcPr>
            <w:tcW w:w="48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A6A3A55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84CBD2D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2404A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921A9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D34DF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23F1B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BBE74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66B91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34F9643B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right w:val="nil"/>
            </w:tcBorders>
          </w:tcPr>
          <w:p w14:paraId="5E86FB02" w14:textId="77777777" w:rsidR="00061F80" w:rsidRPr="001B0CE2" w:rsidRDefault="00061F80" w:rsidP="005975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1B0CE2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1B0CE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1275" w:type="dxa"/>
            <w:tcBorders>
              <w:right w:val="nil"/>
            </w:tcBorders>
          </w:tcPr>
          <w:p w14:paraId="7B5851D1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061F80" w:rsidRPr="00F94999" w14:paraId="01B61583" w14:textId="77777777" w:rsidTr="005975DA">
        <w:trPr>
          <w:trHeight w:val="300"/>
          <w:jc w:val="center"/>
        </w:trPr>
        <w:tc>
          <w:tcPr>
            <w:tcW w:w="4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CA1A31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6F5B854B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570A1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E96FF" w14:textId="03E3D2A5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38B8D" w14:textId="089B44D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1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4D950A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B5B01" w14:textId="73A40F84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0.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2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FBF3" w14:textId="565880F2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6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0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50D45C4D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right w:val="nil"/>
            </w:tcBorders>
            <w:vAlign w:val="center"/>
          </w:tcPr>
          <w:p w14:paraId="7DE5CEF2" w14:textId="43EAC96C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</w:t>
            </w:r>
            <w:r w:rsidR="00FF2680" w:rsidRPr="001B0CE2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44121AE" w14:textId="6D1C85D2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FF268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2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1.</w:t>
            </w:r>
            <w:r w:rsidR="00FF268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3</w:t>
            </w:r>
          </w:p>
        </w:tc>
      </w:tr>
      <w:tr w:rsidR="00061F80" w:rsidRPr="00F94999" w14:paraId="1B8B8B8D" w14:textId="77777777" w:rsidTr="005975DA">
        <w:trPr>
          <w:trHeight w:val="300"/>
          <w:jc w:val="center"/>
        </w:trPr>
        <w:tc>
          <w:tcPr>
            <w:tcW w:w="4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163FB76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33B2B28A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82C5A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A58D4" w14:textId="74FE07D5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1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E9894" w14:textId="397411FA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7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0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03E42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1314F" w14:textId="0A5393B9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1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8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7A8B" w14:textId="0F16762A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6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</w:t>
            </w:r>
            <w:r w:rsidRPr="001B0CE2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.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7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7472EDFA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right w:val="nil"/>
            </w:tcBorders>
            <w:vAlign w:val="center"/>
          </w:tcPr>
          <w:p w14:paraId="78207499" w14:textId="0733EA11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</w:t>
            </w:r>
            <w:r w:rsidR="00FF268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1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025F743" w14:textId="280FE806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70, 2.</w:t>
            </w:r>
            <w:r w:rsidR="00FF268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1</w:t>
            </w:r>
          </w:p>
        </w:tc>
      </w:tr>
      <w:tr w:rsidR="00061F80" w:rsidRPr="00F94999" w14:paraId="625B0730" w14:textId="77777777" w:rsidTr="005975DA">
        <w:trPr>
          <w:trHeight w:val="300"/>
          <w:jc w:val="center"/>
        </w:trPr>
        <w:tc>
          <w:tcPr>
            <w:tcW w:w="4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755B44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583B1EA3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3325F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805A93" w14:textId="42AA9E42" w:rsidR="00061F80" w:rsidRPr="001B0CE2" w:rsidRDefault="00061F80" w:rsidP="005975D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B0CE2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1.0</w:t>
            </w:r>
            <w:r w:rsidR="00870E60" w:rsidRPr="001B0CE2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FA12E" w14:textId="686CF872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67, 1.</w:t>
            </w:r>
            <w:r w:rsidR="00870E60" w:rsidRPr="001B0CE2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7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72B24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BEDE38" w14:textId="3BF0E1B5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0.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D187" w14:textId="481FA23F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2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Pr="001B0CE2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09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52F5F0F3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right w:val="nil"/>
            </w:tcBorders>
            <w:vAlign w:val="center"/>
          </w:tcPr>
          <w:p w14:paraId="40296A00" w14:textId="5F2CED4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</w:t>
            </w:r>
            <w:r w:rsidR="00FF2680" w:rsidRPr="001B0CE2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29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0FD46608" w14:textId="6341CE82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</w:t>
            </w:r>
            <w:r w:rsidR="00FF2680" w:rsidRPr="001B0CE2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15</w:t>
            </w:r>
            <w:r w:rsidRPr="001B0CE2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, 0.</w:t>
            </w:r>
            <w:r w:rsidR="00FF2680" w:rsidRPr="001B0CE2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59</w:t>
            </w:r>
          </w:p>
        </w:tc>
      </w:tr>
      <w:tr w:rsidR="00061F80" w:rsidRPr="00F94999" w14:paraId="7D25A421" w14:textId="77777777" w:rsidTr="005975DA">
        <w:trPr>
          <w:trHeight w:val="340"/>
          <w:jc w:val="center"/>
        </w:trPr>
        <w:tc>
          <w:tcPr>
            <w:tcW w:w="4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2FA4D0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13D29A61" w14:textId="5B0D6BDA" w:rsidR="00061F80" w:rsidRPr="001B0CE2" w:rsidRDefault="008F278D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</w:t>
            </w:r>
            <w:r w:rsidRPr="001B0C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vertAlign w:val="subscript"/>
                <w:lang w:eastAsia="en-US"/>
              </w:rPr>
              <w:t xml:space="preserve">tre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2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793469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DC6A52" w14:textId="179EA5BF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0.</w:t>
            </w:r>
            <w:r w:rsidR="00870E60" w:rsidRPr="001B0CE2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63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hideMark/>
          </w:tcPr>
          <w:p w14:paraId="2FE7C540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ECA8" w14:textId="39B15024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0.</w:t>
            </w:r>
            <w:r w:rsidR="00954344" w:rsidRPr="001B0CE2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21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7831E303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3"/>
            <w:tcBorders>
              <w:right w:val="nil"/>
            </w:tcBorders>
          </w:tcPr>
          <w:p w14:paraId="2CDEDF34" w14:textId="496D89FC" w:rsidR="00061F80" w:rsidRPr="001B0CE2" w:rsidRDefault="00061F80" w:rsidP="005975DA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22"/>
              </w:rPr>
            </w:pPr>
            <w:r w:rsidRPr="001B0CE2">
              <w:rPr>
                <w:rFonts w:ascii="Times New Roman" w:hAnsi="Times New Roman" w:cs="Times New Roman" w:hint="eastAsia"/>
                <w:i/>
                <w:kern w:val="0"/>
                <w:sz w:val="22"/>
              </w:rPr>
              <w:t>0</w:t>
            </w:r>
            <w:r w:rsidRPr="001B0CE2">
              <w:rPr>
                <w:rFonts w:ascii="Times New Roman" w:hAnsi="Times New Roman" w:cs="Times New Roman"/>
                <w:i/>
                <w:kern w:val="0"/>
                <w:sz w:val="22"/>
              </w:rPr>
              <w:t>.</w:t>
            </w:r>
            <w:r w:rsidR="00FF2680" w:rsidRPr="001B0CE2">
              <w:rPr>
                <w:rFonts w:ascii="Times New Roman" w:hAnsi="Times New Roman" w:cs="Times New Roman"/>
                <w:i/>
                <w:kern w:val="0"/>
                <w:sz w:val="22"/>
              </w:rPr>
              <w:t>12</w:t>
            </w:r>
          </w:p>
        </w:tc>
      </w:tr>
      <w:tr w:rsidR="00061F80" w:rsidRPr="00F94999" w14:paraId="1E4D00D5" w14:textId="77777777" w:rsidTr="005975DA">
        <w:trPr>
          <w:trHeight w:val="300"/>
          <w:jc w:val="center"/>
        </w:trPr>
        <w:tc>
          <w:tcPr>
            <w:tcW w:w="4253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88D1" w14:textId="2775E5C5" w:rsidR="00061F80" w:rsidRPr="001B0CE2" w:rsidRDefault="00252994" w:rsidP="005975DA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4999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 xml:space="preserve">Dairy, 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000000"/>
                <w:kern w:val="0"/>
                <w:sz w:val="22"/>
              </w:rPr>
              <w:t>f</w:t>
            </w:r>
            <w:r w:rsidRPr="00F94999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ruit</w:t>
            </w:r>
            <w:r w:rsidRPr="00F94999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 xml:space="preserve">, and </w:t>
            </w:r>
            <w:r>
              <w:rPr>
                <w:rFonts w:ascii="Times New Roman" w:hAnsi="Times New Roman" w:cs="Times New Roman" w:hint="eastAsia"/>
                <w:bCs/>
                <w:i/>
                <w:iCs/>
                <w:color w:val="000000"/>
                <w:kern w:val="0"/>
                <w:sz w:val="22"/>
              </w:rPr>
              <w:t>e</w:t>
            </w:r>
            <w:r w:rsidRPr="00F94999"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gg</w:t>
            </w:r>
          </w:p>
        </w:tc>
        <w:tc>
          <w:tcPr>
            <w:tcW w:w="241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B731A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17CB5044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vAlign w:val="center"/>
          </w:tcPr>
          <w:p w14:paraId="6DD2ED6F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FEBA605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</w:tr>
      <w:tr w:rsidR="00061F80" w:rsidRPr="00F94999" w14:paraId="41B231F0" w14:textId="77777777" w:rsidTr="005975DA">
        <w:trPr>
          <w:trHeight w:val="300"/>
          <w:jc w:val="center"/>
        </w:trPr>
        <w:tc>
          <w:tcPr>
            <w:tcW w:w="48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B25BE41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200730B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A4603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CB2D7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59C1B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25B8C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EFC59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3D127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4DEB9172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right w:val="nil"/>
            </w:tcBorders>
            <w:vAlign w:val="center"/>
          </w:tcPr>
          <w:p w14:paraId="613798CE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CEE013C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061F80" w:rsidRPr="00F94999" w14:paraId="7C0DCBD6" w14:textId="77777777" w:rsidTr="005975DA">
        <w:trPr>
          <w:trHeight w:val="300"/>
          <w:jc w:val="center"/>
        </w:trPr>
        <w:tc>
          <w:tcPr>
            <w:tcW w:w="4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C32A78A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6E5253CA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5538F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43736F" w14:textId="45925BDE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4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04509" w14:textId="1FC79C3E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0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2.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5550B2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5A232" w14:textId="2F1F18FE" w:rsidR="00061F80" w:rsidRPr="001B0CE2" w:rsidRDefault="0096507F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19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105D" w14:textId="14408844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2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7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407C7C1A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right w:val="nil"/>
            </w:tcBorders>
            <w:vAlign w:val="center"/>
          </w:tcPr>
          <w:p w14:paraId="02B1D3C1" w14:textId="273C6939" w:rsidR="00061F80" w:rsidRPr="001B0CE2" w:rsidRDefault="00FF26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6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B155293" w14:textId="6692431D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FF268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9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="00FF268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29</w:t>
            </w:r>
          </w:p>
        </w:tc>
      </w:tr>
      <w:tr w:rsidR="00061F80" w:rsidRPr="00F94999" w14:paraId="7363621E" w14:textId="77777777" w:rsidTr="005975DA">
        <w:trPr>
          <w:trHeight w:val="300"/>
          <w:jc w:val="center"/>
        </w:trPr>
        <w:tc>
          <w:tcPr>
            <w:tcW w:w="4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851BA04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325A0D3C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BA9236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7EC2B" w14:textId="646BAB3D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7C238E" w14:textId="1BDD6943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6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.4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CFB0C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7A386" w14:textId="65E715CB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0.8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0CF1" w14:textId="1B8DD0BA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Pr="001B0CE2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5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3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7FF25B67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right w:val="nil"/>
            </w:tcBorders>
            <w:vAlign w:val="center"/>
          </w:tcPr>
          <w:p w14:paraId="0FA9872A" w14:textId="04645971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</w:t>
            </w:r>
            <w:r w:rsidR="00FF268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88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5B31CC3" w14:textId="5E5F8DB4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4</w:t>
            </w:r>
            <w:r w:rsidR="00FF268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="00FF268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8</w:t>
            </w:r>
          </w:p>
        </w:tc>
      </w:tr>
      <w:tr w:rsidR="00061F80" w:rsidRPr="00F94999" w14:paraId="341DB2C3" w14:textId="77777777" w:rsidTr="005975DA">
        <w:trPr>
          <w:trHeight w:val="300"/>
          <w:jc w:val="center"/>
        </w:trPr>
        <w:tc>
          <w:tcPr>
            <w:tcW w:w="4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B80DB6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1DF2DFDA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8274C8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6D42D" w14:textId="69B9D080" w:rsidR="00061F80" w:rsidRPr="001B0CE2" w:rsidRDefault="00870E6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6B30B" w14:textId="574DC2B5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2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3.</w:t>
            </w:r>
            <w:r w:rsidR="00870E6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46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F67AA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8C737" w14:textId="74C21C28" w:rsidR="00061F80" w:rsidRPr="001B0CE2" w:rsidRDefault="0096507F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4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5662" w14:textId="4B60E89D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Pr="001B0CE2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59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="0096507F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8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70F1B96D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right w:val="nil"/>
            </w:tcBorders>
            <w:vAlign w:val="center"/>
          </w:tcPr>
          <w:p w14:paraId="046383E9" w14:textId="6695883E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FF268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4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8C8381D" w14:textId="20836DD1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FF268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4</w:t>
            </w:r>
            <w:r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2.0</w:t>
            </w:r>
            <w:r w:rsidR="00FF2680" w:rsidRPr="001B0CE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</w:t>
            </w:r>
          </w:p>
        </w:tc>
      </w:tr>
      <w:tr w:rsidR="00061F80" w:rsidRPr="00F94999" w14:paraId="6B7EB5B3" w14:textId="77777777" w:rsidTr="005975DA">
        <w:trPr>
          <w:trHeight w:val="340"/>
          <w:jc w:val="center"/>
        </w:trPr>
        <w:tc>
          <w:tcPr>
            <w:tcW w:w="4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5FB0FD" w14:textId="77777777" w:rsidR="00061F80" w:rsidRPr="001B0CE2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5C15C50E" w14:textId="79BA7DF6" w:rsidR="00061F80" w:rsidRPr="001B0CE2" w:rsidRDefault="008F278D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</w:t>
            </w:r>
            <w:r w:rsidRPr="001B0C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vertAlign w:val="subscript"/>
                <w:lang w:eastAsia="en-US"/>
              </w:rPr>
              <w:t xml:space="preserve">tre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2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35A0B2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62BB1D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  <w:t>0.0002</w:t>
            </w:r>
          </w:p>
        </w:tc>
        <w:tc>
          <w:tcPr>
            <w:tcW w:w="284" w:type="dxa"/>
            <w:tcBorders>
              <w:top w:val="nil"/>
            </w:tcBorders>
            <w:shd w:val="clear" w:color="auto" w:fill="auto"/>
            <w:noWrap/>
            <w:hideMark/>
          </w:tcPr>
          <w:p w14:paraId="14B0F0F9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4517" w14:textId="022F9C11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0.</w:t>
            </w:r>
            <w:r w:rsidR="00954344" w:rsidRPr="001B0CE2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69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5B7C6BE1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3"/>
            <w:tcBorders>
              <w:right w:val="nil"/>
            </w:tcBorders>
          </w:tcPr>
          <w:p w14:paraId="4F437F7D" w14:textId="1A0F2A34" w:rsidR="00061F80" w:rsidRPr="001B0CE2" w:rsidRDefault="00061F80" w:rsidP="005975D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1B0CE2"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0</w:t>
            </w:r>
            <w:r w:rsidRPr="001B0CE2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.</w:t>
            </w:r>
            <w:r w:rsidR="00FF2680" w:rsidRPr="001B0CE2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59</w:t>
            </w:r>
          </w:p>
        </w:tc>
      </w:tr>
      <w:tr w:rsidR="00061F80" w:rsidRPr="00F94999" w14:paraId="04B1D173" w14:textId="77777777" w:rsidTr="005975DA">
        <w:trPr>
          <w:trHeight w:val="300"/>
          <w:jc w:val="center"/>
        </w:trPr>
        <w:tc>
          <w:tcPr>
            <w:tcW w:w="4253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8551" w14:textId="77777777" w:rsidR="00061F80" w:rsidRPr="001B0CE2" w:rsidRDefault="00061F80" w:rsidP="005975DA">
            <w:pPr>
              <w:widowControl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Beverage and fired food</w:t>
            </w:r>
          </w:p>
        </w:tc>
        <w:tc>
          <w:tcPr>
            <w:tcW w:w="241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66D7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5C362E08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vAlign w:val="center"/>
          </w:tcPr>
          <w:p w14:paraId="2590C046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D2D0F54" w14:textId="77777777" w:rsidR="00061F80" w:rsidRPr="001B0CE2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</w:tr>
      <w:tr w:rsidR="00061F80" w:rsidRPr="00F94999" w14:paraId="01CF28D2" w14:textId="77777777" w:rsidTr="005975DA">
        <w:trPr>
          <w:trHeight w:val="300"/>
          <w:jc w:val="center"/>
        </w:trPr>
        <w:tc>
          <w:tcPr>
            <w:tcW w:w="48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4BCEAA4" w14:textId="77777777" w:rsidR="00061F80" w:rsidRPr="00F94999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E826274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1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7E3EA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F77CC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3CD9C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3C74A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1581E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E68DD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2D39CAB1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right w:val="nil"/>
            </w:tcBorders>
            <w:vAlign w:val="center"/>
          </w:tcPr>
          <w:p w14:paraId="1D21AB10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00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2FAC5895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061F80" w:rsidRPr="00F94999" w14:paraId="1BD87F9C" w14:textId="77777777" w:rsidTr="005975DA">
        <w:trPr>
          <w:trHeight w:val="300"/>
          <w:jc w:val="center"/>
        </w:trPr>
        <w:tc>
          <w:tcPr>
            <w:tcW w:w="4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5DA7DB" w14:textId="77777777" w:rsidR="00061F80" w:rsidRPr="00F94999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3AFD2C71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2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EB825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B2A79" w14:textId="362CFB5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870E6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9454A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8, 1.29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3FFEC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DEAFB" w14:textId="6A0B5B10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1.1</w:t>
            </w:r>
            <w:r w:rsidR="009C4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8EC1" w14:textId="2DE482B0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Pr="00F94999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2"/>
                <w:lang w:eastAsia="en-US"/>
              </w:rPr>
              <w:t>7</w:t>
            </w:r>
            <w:r w:rsidR="009C4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</w:t>
            </w:r>
            <w:r w:rsidR="009C4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6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07BD475A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right w:val="nil"/>
            </w:tcBorders>
            <w:vAlign w:val="center"/>
          </w:tcPr>
          <w:p w14:paraId="0366F4E2" w14:textId="633D3A7D" w:rsidR="00061F80" w:rsidRPr="00F94999" w:rsidRDefault="00061F80" w:rsidP="005975D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94999"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F9499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.0</w:t>
            </w:r>
            <w:r w:rsidR="007962F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FCD2386" w14:textId="76DD0B09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5</w:t>
            </w:r>
            <w:r w:rsidR="00FF268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="00FF268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02</w:t>
            </w:r>
          </w:p>
        </w:tc>
      </w:tr>
      <w:tr w:rsidR="00061F80" w:rsidRPr="00F94999" w14:paraId="4CC17ADB" w14:textId="77777777" w:rsidTr="005975DA">
        <w:trPr>
          <w:trHeight w:val="300"/>
          <w:jc w:val="center"/>
        </w:trPr>
        <w:tc>
          <w:tcPr>
            <w:tcW w:w="4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BA4326D" w14:textId="77777777" w:rsidR="00061F80" w:rsidRPr="00F94999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452F66A0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0D899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24291" w14:textId="64EC441F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870E6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09E79" w14:textId="7E04A206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870E6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7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, 1.3</w:t>
            </w:r>
            <w:r w:rsidR="00870E6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C7415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E013A" w14:textId="023CCC88" w:rsidR="00061F80" w:rsidRPr="00F94999" w:rsidRDefault="009C48B1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25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DF5E" w14:textId="112EFD60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9C4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8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="009C4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.</w:t>
            </w:r>
            <w:r w:rsidR="009C4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1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6632F60F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right w:val="nil"/>
            </w:tcBorders>
            <w:vAlign w:val="center"/>
          </w:tcPr>
          <w:p w14:paraId="4C168047" w14:textId="16E70134" w:rsidR="00061F80" w:rsidRPr="00F94999" w:rsidRDefault="00FF26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26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1644140A" w14:textId="2B066348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FF268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62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="00FF268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56</w:t>
            </w:r>
          </w:p>
        </w:tc>
      </w:tr>
      <w:tr w:rsidR="00061F80" w:rsidRPr="00F94999" w14:paraId="7DA09CD5" w14:textId="77777777" w:rsidTr="005975DA">
        <w:trPr>
          <w:trHeight w:val="300"/>
          <w:jc w:val="center"/>
        </w:trPr>
        <w:tc>
          <w:tcPr>
            <w:tcW w:w="48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592F861" w14:textId="77777777" w:rsidR="00061F80" w:rsidRPr="00F94999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</w:tcBorders>
            <w:shd w:val="clear" w:color="auto" w:fill="auto"/>
            <w:vAlign w:val="center"/>
          </w:tcPr>
          <w:p w14:paraId="624F6C64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Quartile4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E194A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CE101" w14:textId="3FCEDEB9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</w:t>
            </w:r>
            <w:r w:rsidR="00870E6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0DB40" w14:textId="5212EC7A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870E6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80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="00870E6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03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7F1B5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A05CDD" w14:textId="5CAEC94F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</w:t>
            </w:r>
            <w:r w:rsidR="009C4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9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2EEC" w14:textId="7747B51F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0.</w:t>
            </w:r>
            <w:r w:rsidR="009C4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72</w:t>
            </w: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, </w:t>
            </w:r>
            <w:r w:rsidR="009C48B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2.31</w:t>
            </w:r>
          </w:p>
        </w:tc>
        <w:tc>
          <w:tcPr>
            <w:tcW w:w="283" w:type="dxa"/>
            <w:tcBorders>
              <w:right w:val="nil"/>
            </w:tcBorders>
            <w:vAlign w:val="center"/>
          </w:tcPr>
          <w:p w14:paraId="37700D1E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993" w:type="dxa"/>
            <w:gridSpan w:val="2"/>
            <w:tcBorders>
              <w:right w:val="nil"/>
            </w:tcBorders>
            <w:vAlign w:val="center"/>
          </w:tcPr>
          <w:p w14:paraId="60B41BA0" w14:textId="514763FC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1.</w:t>
            </w:r>
            <w:r w:rsidR="00FF268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55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14:paraId="7894C042" w14:textId="262C2964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0.65, </w:t>
            </w:r>
            <w:r w:rsidR="00FF268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3.72</w:t>
            </w:r>
          </w:p>
        </w:tc>
      </w:tr>
      <w:tr w:rsidR="00061F80" w:rsidRPr="00F94999" w14:paraId="056CF2A4" w14:textId="77777777" w:rsidTr="005975DA">
        <w:trPr>
          <w:trHeight w:val="340"/>
          <w:jc w:val="center"/>
        </w:trPr>
        <w:tc>
          <w:tcPr>
            <w:tcW w:w="48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9722" w14:textId="77777777" w:rsidR="00061F80" w:rsidRPr="00F94999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F8BC1A7" w14:textId="65701B7B" w:rsidR="00061F80" w:rsidRPr="00F94999" w:rsidRDefault="008F278D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</w:pPr>
            <w:r w:rsidRPr="001B0C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lang w:eastAsia="en-US"/>
              </w:rPr>
              <w:t>P</w:t>
            </w:r>
            <w:r w:rsidRPr="001B0C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vertAlign w:val="subscript"/>
                <w:lang w:eastAsia="en-US"/>
              </w:rPr>
              <w:t xml:space="preserve">trend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F663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2230" w14:textId="795F70F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  <w:t>0.</w:t>
            </w:r>
            <w:r w:rsidR="00870E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  <w:t>49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B14668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6DBC0" w14:textId="6A773061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</w:pPr>
            <w:r w:rsidRPr="00F94999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0.</w:t>
            </w:r>
            <w:r w:rsidR="00954344">
              <w:rPr>
                <w:rFonts w:ascii="Times New Roman" w:eastAsia="Times New Roman" w:hAnsi="Times New Roman" w:cs="Times New Roman"/>
                <w:i/>
                <w:kern w:val="0"/>
                <w:sz w:val="22"/>
                <w:lang w:eastAsia="en-US"/>
              </w:rPr>
              <w:t>36</w:t>
            </w:r>
          </w:p>
        </w:tc>
        <w:tc>
          <w:tcPr>
            <w:tcW w:w="283" w:type="dxa"/>
            <w:tcBorders>
              <w:bottom w:val="single" w:sz="4" w:space="0" w:color="auto"/>
              <w:right w:val="nil"/>
            </w:tcBorders>
            <w:vAlign w:val="center"/>
          </w:tcPr>
          <w:p w14:paraId="258911AB" w14:textId="77777777" w:rsidR="00061F80" w:rsidRPr="00F94999" w:rsidRDefault="00061F80" w:rsidP="005975D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268" w:type="dxa"/>
            <w:gridSpan w:val="3"/>
            <w:tcBorders>
              <w:bottom w:val="single" w:sz="4" w:space="0" w:color="auto"/>
              <w:right w:val="nil"/>
            </w:tcBorders>
          </w:tcPr>
          <w:p w14:paraId="16779A73" w14:textId="1938C766" w:rsidR="00061F80" w:rsidRPr="00F94999" w:rsidRDefault="00061F80" w:rsidP="005975DA">
            <w:pPr>
              <w:widowControl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F94999">
              <w:rPr>
                <w:rFonts w:ascii="Times New Roman" w:hAnsi="Times New Roman" w:cs="Times New Roman" w:hint="eastAsia"/>
                <w:i/>
                <w:color w:val="000000"/>
                <w:kern w:val="0"/>
                <w:sz w:val="22"/>
              </w:rPr>
              <w:t>0</w:t>
            </w:r>
            <w:r w:rsidRPr="00F94999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.</w:t>
            </w:r>
            <w:r w:rsidR="00FF2680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29</w:t>
            </w:r>
          </w:p>
        </w:tc>
      </w:tr>
      <w:tr w:rsidR="00061F80" w:rsidRPr="00F94999" w14:paraId="3EED5C8B" w14:textId="77777777" w:rsidTr="005975DA">
        <w:trPr>
          <w:trHeight w:val="170"/>
          <w:jc w:val="center"/>
        </w:trPr>
        <w:tc>
          <w:tcPr>
            <w:tcW w:w="9214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52E48" w14:textId="1C54A88D" w:rsidR="00061F80" w:rsidRPr="00F94999" w:rsidRDefault="004561FF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vertAlign w:val="superscript"/>
                <w:lang w:eastAsia="en-US"/>
              </w:rPr>
              <w:t>1</w:t>
            </w:r>
            <w:r w:rsidR="00061F80"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 Adjusted for age, BMI, education, smoking, alcohol consumption, residence, area, family history of fracture, serum vitamin D level, and glucocorticoid use &gt;3 months</w:t>
            </w:r>
          </w:p>
        </w:tc>
      </w:tr>
      <w:tr w:rsidR="00061F80" w:rsidRPr="00F94999" w14:paraId="106EDC7A" w14:textId="77777777" w:rsidTr="005975DA">
        <w:trPr>
          <w:trHeight w:val="300"/>
          <w:jc w:val="center"/>
        </w:trPr>
        <w:tc>
          <w:tcPr>
            <w:tcW w:w="779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33A1" w14:textId="0B1892FA" w:rsidR="00C460B4" w:rsidRDefault="004561FF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vertAlign w:val="superscript"/>
                <w:lang w:eastAsia="en-US"/>
              </w:rPr>
              <w:t>2</w:t>
            </w:r>
            <w:r w:rsidR="00061F80" w:rsidRPr="00F9499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 Test for trend across quartiles from logistic regression model</w:t>
            </w:r>
            <w:r w:rsidR="00C460B4" w:rsidRPr="00D21EC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lang w:eastAsia="en-US"/>
              </w:rPr>
              <w:t xml:space="preserve"> </w:t>
            </w:r>
          </w:p>
          <w:p w14:paraId="330418EA" w14:textId="40D27B0B" w:rsidR="00061F80" w:rsidRPr="00F94999" w:rsidRDefault="00C460B4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</w:pPr>
            <w:r w:rsidRPr="00D21EC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lang w:eastAsia="en-US"/>
              </w:rPr>
              <w:t>A</w:t>
            </w:r>
            <w:r w:rsidRPr="00D21E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bbreviations: BMI, </w:t>
            </w:r>
            <w:r w:rsidRPr="00D21EC0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lang w:eastAsia="en-US"/>
              </w:rPr>
              <w:t>body</w:t>
            </w:r>
            <w:r w:rsidRPr="00D21E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 mass index;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>OR, odds ratios; CI</w:t>
            </w:r>
            <w:r w:rsidRPr="00D21EC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lang w:eastAsia="en-US"/>
              </w:rPr>
              <w:t>confidence interval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3C895F" w14:textId="77777777" w:rsidR="00061F80" w:rsidRPr="00F94999" w:rsidRDefault="00061F80" w:rsidP="005975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vertAlign w:val="superscript"/>
                <w:lang w:eastAsia="en-US"/>
              </w:rPr>
            </w:pPr>
          </w:p>
        </w:tc>
      </w:tr>
    </w:tbl>
    <w:p w14:paraId="72176744" w14:textId="77777777" w:rsidR="00061F80" w:rsidRPr="00327CEA" w:rsidRDefault="00061F80" w:rsidP="007D1397"/>
    <w:sectPr w:rsidR="00061F80" w:rsidRPr="00327CEA" w:rsidSect="00327CEA">
      <w:pgSz w:w="11906" w:h="16838"/>
      <w:pgMar w:top="1440" w:right="1080" w:bottom="1440" w:left="108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32EEF0" w14:textId="77777777" w:rsidR="000D73A1" w:rsidRDefault="000D73A1" w:rsidP="000D73A1">
      <w:r>
        <w:separator/>
      </w:r>
    </w:p>
  </w:endnote>
  <w:endnote w:type="continuationSeparator" w:id="0">
    <w:p w14:paraId="223C6C74" w14:textId="77777777" w:rsidR="000D73A1" w:rsidRDefault="000D73A1" w:rsidP="000D7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AF6E4F" w14:textId="77777777" w:rsidR="000D73A1" w:rsidRDefault="000D73A1" w:rsidP="000D73A1">
      <w:r>
        <w:separator/>
      </w:r>
    </w:p>
  </w:footnote>
  <w:footnote w:type="continuationSeparator" w:id="0">
    <w:p w14:paraId="37C42570" w14:textId="77777777" w:rsidR="000D73A1" w:rsidRDefault="000D73A1" w:rsidP="000D7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14E"/>
    <w:rsid w:val="00021B8C"/>
    <w:rsid w:val="00061930"/>
    <w:rsid w:val="00061F80"/>
    <w:rsid w:val="000D1EE6"/>
    <w:rsid w:val="000D73A1"/>
    <w:rsid w:val="000E6653"/>
    <w:rsid w:val="001149D2"/>
    <w:rsid w:val="0011500E"/>
    <w:rsid w:val="00117D3E"/>
    <w:rsid w:val="00125DFC"/>
    <w:rsid w:val="0013596E"/>
    <w:rsid w:val="001362C3"/>
    <w:rsid w:val="00164A3D"/>
    <w:rsid w:val="001842ED"/>
    <w:rsid w:val="001A7BE2"/>
    <w:rsid w:val="001B0CE2"/>
    <w:rsid w:val="001D59BE"/>
    <w:rsid w:val="002156BA"/>
    <w:rsid w:val="0025006A"/>
    <w:rsid w:val="00252994"/>
    <w:rsid w:val="002B6650"/>
    <w:rsid w:val="00327CEA"/>
    <w:rsid w:val="003418BC"/>
    <w:rsid w:val="003858CC"/>
    <w:rsid w:val="004561FF"/>
    <w:rsid w:val="00496A8A"/>
    <w:rsid w:val="004C3030"/>
    <w:rsid w:val="004C62DF"/>
    <w:rsid w:val="004E58A8"/>
    <w:rsid w:val="00551776"/>
    <w:rsid w:val="005C66F2"/>
    <w:rsid w:val="00655C88"/>
    <w:rsid w:val="006B4E09"/>
    <w:rsid w:val="006B50A4"/>
    <w:rsid w:val="0078007E"/>
    <w:rsid w:val="007962F6"/>
    <w:rsid w:val="007B49E5"/>
    <w:rsid w:val="007D1397"/>
    <w:rsid w:val="007F15B9"/>
    <w:rsid w:val="007F6944"/>
    <w:rsid w:val="0080736A"/>
    <w:rsid w:val="008113E8"/>
    <w:rsid w:val="00825A05"/>
    <w:rsid w:val="00825D82"/>
    <w:rsid w:val="0084098F"/>
    <w:rsid w:val="00870E60"/>
    <w:rsid w:val="0089022A"/>
    <w:rsid w:val="00896BC6"/>
    <w:rsid w:val="008A122F"/>
    <w:rsid w:val="008A6C1D"/>
    <w:rsid w:val="008E3730"/>
    <w:rsid w:val="008E75F7"/>
    <w:rsid w:val="008F278D"/>
    <w:rsid w:val="00924532"/>
    <w:rsid w:val="00954344"/>
    <w:rsid w:val="009601BC"/>
    <w:rsid w:val="0096507F"/>
    <w:rsid w:val="00992EDE"/>
    <w:rsid w:val="009C1F97"/>
    <w:rsid w:val="009C48B1"/>
    <w:rsid w:val="009F4573"/>
    <w:rsid w:val="00A61042"/>
    <w:rsid w:val="00A9196B"/>
    <w:rsid w:val="00AC5476"/>
    <w:rsid w:val="00AE2319"/>
    <w:rsid w:val="00AF06EB"/>
    <w:rsid w:val="00B520FE"/>
    <w:rsid w:val="00B77AF1"/>
    <w:rsid w:val="00BC4A65"/>
    <w:rsid w:val="00C31BDA"/>
    <w:rsid w:val="00C460B4"/>
    <w:rsid w:val="00CC248B"/>
    <w:rsid w:val="00D22BBA"/>
    <w:rsid w:val="00DC048C"/>
    <w:rsid w:val="00E036EB"/>
    <w:rsid w:val="00E21507"/>
    <w:rsid w:val="00E5417C"/>
    <w:rsid w:val="00E87925"/>
    <w:rsid w:val="00E95E38"/>
    <w:rsid w:val="00EA1454"/>
    <w:rsid w:val="00EB714E"/>
    <w:rsid w:val="00EF1165"/>
    <w:rsid w:val="00F56697"/>
    <w:rsid w:val="00F85DA4"/>
    <w:rsid w:val="00FA368A"/>
    <w:rsid w:val="00FC7946"/>
    <w:rsid w:val="00FF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CED6E"/>
  <w15:chartTrackingRefBased/>
  <w15:docId w15:val="{C42F9899-51F8-4243-A404-C6AD8A841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73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73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73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73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5</Pages>
  <Words>1196</Words>
  <Characters>6823</Characters>
  <Application>Microsoft Office Word</Application>
  <DocSecurity>0</DocSecurity>
  <Lines>56</Lines>
  <Paragraphs>16</Paragraphs>
  <ScaleCrop>false</ScaleCrop>
  <Company/>
  <LinksUpToDate>false</LinksUpToDate>
  <CharactersWithSpaces>8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Zhao</dc:creator>
  <cp:keywords/>
  <dc:description/>
  <cp:lastModifiedBy>N Zhao</cp:lastModifiedBy>
  <cp:revision>80</cp:revision>
  <dcterms:created xsi:type="dcterms:W3CDTF">2021-08-11T07:07:00Z</dcterms:created>
  <dcterms:modified xsi:type="dcterms:W3CDTF">2024-05-06T03:13:00Z</dcterms:modified>
</cp:coreProperties>
</file>